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49E" w:rsidRPr="00670BF2" w:rsidRDefault="00581B92" w:rsidP="00F16D51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0"/>
          <w:szCs w:val="20"/>
        </w:rPr>
      </w:pPr>
      <w:bookmarkStart w:id="0" w:name="_GoBack"/>
      <w:bookmarkEnd w:id="0"/>
      <w:r w:rsidRPr="00581B92">
        <w:rPr>
          <w:rFonts w:ascii="Times New Roman" w:eastAsia="宋体" w:hAnsi="Times New Roman" w:cs="Times New Roman"/>
          <w:b/>
          <w:bCs/>
          <w:sz w:val="20"/>
          <w:szCs w:val="20"/>
        </w:rPr>
        <w:t>Supplementary material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 t</w:t>
      </w:r>
      <w:r w:rsidR="00E75D68" w:rsidRPr="00670BF2">
        <w:rPr>
          <w:rFonts w:ascii="Times New Roman" w:eastAsia="宋体" w:hAnsi="Times New Roman" w:cs="Times New Roman"/>
          <w:b/>
          <w:bCs/>
          <w:sz w:val="20"/>
          <w:szCs w:val="20"/>
        </w:rPr>
        <w:t>able 1</w:t>
      </w:r>
      <w:r w:rsidR="00EC3328" w:rsidRPr="00670BF2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. Paired primers used for transcriptional profiling of heat shock and virulence-related genes via </w:t>
      </w:r>
      <w:proofErr w:type="spellStart"/>
      <w:r w:rsidR="00EC3328" w:rsidRPr="00670BF2">
        <w:rPr>
          <w:rFonts w:ascii="Times New Roman" w:eastAsia="宋体" w:hAnsi="Times New Roman" w:cs="Times New Roman"/>
          <w:b/>
          <w:bCs/>
          <w:sz w:val="20"/>
          <w:szCs w:val="20"/>
        </w:rPr>
        <w:t>qPCR</w:t>
      </w:r>
      <w:proofErr w:type="spellEnd"/>
      <w:r w:rsidR="00EC3328" w:rsidRPr="00670BF2">
        <w:rPr>
          <w:rFonts w:ascii="Times New Roman" w:eastAsia="宋体" w:hAnsi="Times New Roman" w:cs="Times New Roman"/>
          <w:b/>
          <w:bCs/>
          <w:sz w:val="20"/>
          <w:szCs w:val="20"/>
        </w:rPr>
        <w:t>.</w:t>
      </w:r>
    </w:p>
    <w:tbl>
      <w:tblPr>
        <w:tblW w:w="146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88"/>
        <w:gridCol w:w="368"/>
        <w:gridCol w:w="1432"/>
        <w:gridCol w:w="905"/>
        <w:gridCol w:w="4394"/>
        <w:gridCol w:w="461"/>
        <w:gridCol w:w="5468"/>
        <w:gridCol w:w="472"/>
      </w:tblGrid>
      <w:tr w:rsidR="002F6F54" w:rsidRPr="00670BF2" w:rsidTr="00E6497C">
        <w:trPr>
          <w:gridAfter w:val="1"/>
          <w:wAfter w:w="472" w:type="dxa"/>
          <w:jc w:val="center"/>
        </w:trPr>
        <w:tc>
          <w:tcPr>
            <w:tcW w:w="15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6F54" w:rsidRPr="00670BF2" w:rsidRDefault="002F6F54" w:rsidP="00E6497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B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6F54" w:rsidRPr="00670BF2" w:rsidRDefault="002F6F54" w:rsidP="00E6497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B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6F54" w:rsidRPr="00670BF2" w:rsidRDefault="002F6F54" w:rsidP="00E6497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B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notation</w:t>
            </w:r>
          </w:p>
        </w:tc>
        <w:tc>
          <w:tcPr>
            <w:tcW w:w="59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6F54" w:rsidRPr="00670BF2" w:rsidRDefault="002F6F54" w:rsidP="00E6497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B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 of primer sets (5</w:t>
            </w:r>
            <w:r w:rsidR="00B05B44" w:rsidRPr="00670B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sym w:font="Symbol" w:char="F0A2"/>
            </w:r>
            <w:r w:rsidR="00B05B44" w:rsidRPr="00670B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670B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="00B05B44" w:rsidRPr="00670B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sym w:font="Symbol" w:char="F0A2"/>
            </w:r>
            <w:r w:rsidRPr="00670B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70AD9" w:rsidRPr="00670BF2" w:rsidTr="00770AD9">
        <w:trPr>
          <w:gridAfter w:val="1"/>
          <w:wAfter w:w="472" w:type="dxa"/>
          <w:jc w:val="center"/>
        </w:trPr>
        <w:tc>
          <w:tcPr>
            <w:tcW w:w="1421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D474A6">
            <w:pPr>
              <w:ind w:firstLineChars="150" w:firstLine="301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670BF2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 xml:space="preserve">Involved in </w:t>
            </w:r>
            <w:r w:rsidR="00A90F2A" w:rsidRPr="00670BF2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virulence</w:t>
            </w:r>
            <w:r w:rsidRPr="00670BF2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 xml:space="preserve"> in fungus</w:t>
            </w:r>
            <w:r w:rsidRPr="00670BF2">
              <w:rPr>
                <w:rFonts w:ascii="Times New Roman" w:eastAsia="宋体" w:hAnsi="Times New Roman" w:cs="Times New Roman"/>
                <w:b/>
                <w:color w:val="FF0000"/>
                <w:sz w:val="20"/>
                <w:szCs w:val="20"/>
              </w:rPr>
              <w:t xml:space="preserve"> </w:t>
            </w:r>
            <w:r w:rsidRPr="00670BF2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2F6F54" w:rsidRPr="00670BF2" w:rsidTr="00E6497C">
        <w:trPr>
          <w:gridAfter w:val="1"/>
          <w:wAfter w:w="472" w:type="dxa"/>
          <w:jc w:val="center"/>
        </w:trPr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6F54" w:rsidRPr="00670BF2" w:rsidRDefault="002F6F54" w:rsidP="00E6497C">
            <w:pPr>
              <w:jc w:val="center"/>
              <w:rPr>
                <w:rFonts w:ascii="Times New Roman" w:eastAsia="宋体" w:hAnsi="Times New Roman" w:cs="Times New Roman"/>
                <w:i/>
                <w:szCs w:val="24"/>
              </w:rPr>
            </w:pPr>
            <w:proofErr w:type="spellStart"/>
            <w:r w:rsidRPr="00670BF2">
              <w:rPr>
                <w:rFonts w:ascii="Times New Roman" w:eastAsia="宋体" w:hAnsi="Times New Roman" w:cs="Times New Roman"/>
                <w:i/>
                <w:szCs w:val="24"/>
              </w:rPr>
              <w:t>pacC</w:t>
            </w:r>
            <w:proofErr w:type="spellEnd"/>
          </w:p>
        </w:tc>
        <w:tc>
          <w:tcPr>
            <w:tcW w:w="2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6F54" w:rsidRPr="00670BF2" w:rsidRDefault="002F6F54" w:rsidP="00E6497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670BF2">
              <w:rPr>
                <w:rFonts w:ascii="Times New Roman" w:eastAsia="宋体" w:hAnsi="Times New Roman" w:cs="Times New Roman"/>
                <w:szCs w:val="24"/>
              </w:rPr>
              <w:t>MAA_0603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6F54" w:rsidRPr="00670BF2" w:rsidRDefault="002F6F54" w:rsidP="00E6497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670BF2">
              <w:rPr>
                <w:rFonts w:ascii="Times New Roman" w:eastAsia="宋体" w:hAnsi="Times New Roman" w:cs="Times New Roman"/>
                <w:szCs w:val="24"/>
              </w:rPr>
              <w:t>PacC</w:t>
            </w:r>
            <w:proofErr w:type="spellEnd"/>
            <w:r w:rsidRPr="00670BF2">
              <w:rPr>
                <w:rFonts w:ascii="Times New Roman" w:eastAsia="宋体" w:hAnsi="Times New Roman" w:cs="Times New Roman"/>
                <w:szCs w:val="24"/>
              </w:rPr>
              <w:t xml:space="preserve"> transcription factor</w:t>
            </w:r>
          </w:p>
        </w:tc>
        <w:tc>
          <w:tcPr>
            <w:tcW w:w="5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6F54" w:rsidRPr="00670BF2" w:rsidRDefault="002F6F54" w:rsidP="00E6497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670BF2">
              <w:rPr>
                <w:rFonts w:ascii="Times New Roman" w:eastAsia="宋体" w:hAnsi="Times New Roman" w:cs="Times New Roman"/>
                <w:szCs w:val="24"/>
              </w:rPr>
              <w:t>GTTAGTGAAACCACCAGA / TTGACGAAATCCTTGC</w:t>
            </w:r>
          </w:p>
        </w:tc>
      </w:tr>
      <w:tr w:rsidR="002F6F54" w:rsidRPr="00670BF2" w:rsidTr="00E6497C">
        <w:trPr>
          <w:gridAfter w:val="1"/>
          <w:wAfter w:w="472" w:type="dxa"/>
          <w:jc w:val="center"/>
        </w:trPr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6F54" w:rsidRPr="00670BF2" w:rsidRDefault="007C250B" w:rsidP="00E6497C">
            <w:pPr>
              <w:jc w:val="center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670BF2">
              <w:rPr>
                <w:rFonts w:ascii="Times New Roman" w:eastAsia="宋体" w:hAnsi="Times New Roman" w:cs="Times New Roman"/>
                <w:i/>
                <w:szCs w:val="24"/>
              </w:rPr>
              <w:t>mcl1</w:t>
            </w:r>
          </w:p>
        </w:tc>
        <w:tc>
          <w:tcPr>
            <w:tcW w:w="2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6F54" w:rsidRPr="00670BF2" w:rsidRDefault="002F6F54" w:rsidP="00E6497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670BF2">
              <w:rPr>
                <w:rFonts w:ascii="Times New Roman" w:eastAsia="宋体" w:hAnsi="Times New Roman" w:cs="Times New Roman"/>
                <w:szCs w:val="24"/>
              </w:rPr>
              <w:t>MAA_0166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6F54" w:rsidRPr="00670BF2" w:rsidRDefault="002F6F54" w:rsidP="00E6497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670BF2">
              <w:rPr>
                <w:rFonts w:ascii="Times New Roman" w:eastAsia="宋体" w:hAnsi="Times New Roman" w:cs="Times New Roman"/>
                <w:szCs w:val="24"/>
              </w:rPr>
              <w:t>Collagenous</w:t>
            </w:r>
          </w:p>
        </w:tc>
        <w:tc>
          <w:tcPr>
            <w:tcW w:w="5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6F54" w:rsidRPr="00670BF2" w:rsidRDefault="002F6F54" w:rsidP="00E6497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670BF2">
              <w:rPr>
                <w:rFonts w:ascii="Times New Roman" w:eastAsia="宋体" w:hAnsi="Times New Roman" w:cs="Times New Roman"/>
                <w:szCs w:val="24"/>
              </w:rPr>
              <w:t>CTCCAAGCCAACTCGC / GAGGAAGAGCATAGCCAC</w:t>
            </w:r>
          </w:p>
        </w:tc>
      </w:tr>
      <w:tr w:rsidR="002F6F54" w:rsidRPr="00670BF2" w:rsidTr="00E6497C">
        <w:trPr>
          <w:gridAfter w:val="1"/>
          <w:wAfter w:w="472" w:type="dxa"/>
          <w:jc w:val="center"/>
        </w:trPr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6F54" w:rsidRPr="00670BF2" w:rsidRDefault="002F6F54" w:rsidP="00E6497C">
            <w:pPr>
              <w:jc w:val="center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670BF2">
              <w:rPr>
                <w:rFonts w:ascii="Times New Roman" w:eastAsia="宋体" w:hAnsi="Times New Roman" w:cs="Times New Roman"/>
                <w:i/>
                <w:szCs w:val="24"/>
              </w:rPr>
              <w:t>dtxS1</w:t>
            </w:r>
          </w:p>
        </w:tc>
        <w:tc>
          <w:tcPr>
            <w:tcW w:w="2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6F54" w:rsidRPr="00670BF2" w:rsidRDefault="002F6F54" w:rsidP="00E6497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670BF2">
              <w:rPr>
                <w:rFonts w:ascii="Times New Roman" w:eastAsia="宋体" w:hAnsi="Times New Roman" w:cs="Times New Roman"/>
                <w:szCs w:val="24"/>
              </w:rPr>
              <w:t>MAA_1004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6F54" w:rsidRPr="00670BF2" w:rsidRDefault="002F6F54" w:rsidP="00E6497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670BF2">
              <w:rPr>
                <w:rFonts w:ascii="Times New Roman" w:eastAsia="宋体" w:hAnsi="Times New Roman" w:cs="Times New Roman"/>
                <w:szCs w:val="24"/>
              </w:rPr>
              <w:t>destruxin</w:t>
            </w:r>
            <w:proofErr w:type="spellEnd"/>
            <w:r w:rsidRPr="00670BF2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proofErr w:type="spellStart"/>
            <w:r w:rsidRPr="00670BF2">
              <w:rPr>
                <w:rFonts w:ascii="Times New Roman" w:eastAsia="宋体" w:hAnsi="Times New Roman" w:cs="Times New Roman"/>
                <w:szCs w:val="24"/>
              </w:rPr>
              <w:t>synthetase</w:t>
            </w:r>
            <w:proofErr w:type="spellEnd"/>
          </w:p>
        </w:tc>
        <w:tc>
          <w:tcPr>
            <w:tcW w:w="5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6F54" w:rsidRPr="00670BF2" w:rsidRDefault="002F6F54" w:rsidP="00E6497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670BF2">
              <w:rPr>
                <w:rFonts w:ascii="Times New Roman" w:eastAsia="宋体" w:hAnsi="Times New Roman" w:cs="Times New Roman"/>
                <w:szCs w:val="24"/>
              </w:rPr>
              <w:t>GGACCAAGGTTCTGACA / TGCGGCAAATCTATCTC</w:t>
            </w:r>
          </w:p>
        </w:tc>
      </w:tr>
      <w:tr w:rsidR="002F6F54" w:rsidRPr="00670BF2" w:rsidTr="00E6497C">
        <w:trPr>
          <w:gridAfter w:val="1"/>
          <w:wAfter w:w="472" w:type="dxa"/>
          <w:jc w:val="center"/>
        </w:trPr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6F54" w:rsidRPr="00670BF2" w:rsidRDefault="002F6F54" w:rsidP="00E6497C">
            <w:pPr>
              <w:jc w:val="center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670BF2">
              <w:rPr>
                <w:rFonts w:ascii="Times New Roman" w:eastAsia="宋体" w:hAnsi="Times New Roman" w:cs="Times New Roman"/>
                <w:i/>
                <w:szCs w:val="24"/>
              </w:rPr>
              <w:t>atm1</w:t>
            </w:r>
          </w:p>
        </w:tc>
        <w:tc>
          <w:tcPr>
            <w:tcW w:w="2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6F54" w:rsidRPr="00670BF2" w:rsidRDefault="002F6F54" w:rsidP="00E6497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670BF2">
              <w:rPr>
                <w:rFonts w:ascii="Times New Roman" w:eastAsia="宋体" w:hAnsi="Times New Roman" w:cs="Times New Roman"/>
                <w:szCs w:val="24"/>
              </w:rPr>
              <w:t>MAA_0954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6F54" w:rsidRPr="00670BF2" w:rsidRDefault="002F6F54" w:rsidP="00E6497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670BF2">
              <w:rPr>
                <w:rFonts w:ascii="Times New Roman" w:eastAsia="宋体" w:hAnsi="Times New Roman" w:cs="Times New Roman"/>
                <w:szCs w:val="24"/>
              </w:rPr>
              <w:t xml:space="preserve">acid </w:t>
            </w:r>
            <w:proofErr w:type="spellStart"/>
            <w:r w:rsidRPr="00670BF2">
              <w:rPr>
                <w:rFonts w:ascii="Times New Roman" w:eastAsia="宋体" w:hAnsi="Times New Roman" w:cs="Times New Roman"/>
                <w:szCs w:val="24"/>
              </w:rPr>
              <w:t>trehalase</w:t>
            </w:r>
            <w:proofErr w:type="spellEnd"/>
          </w:p>
        </w:tc>
        <w:tc>
          <w:tcPr>
            <w:tcW w:w="5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6F54" w:rsidRPr="00670BF2" w:rsidRDefault="002F6F54" w:rsidP="00E6497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670BF2">
              <w:rPr>
                <w:rFonts w:ascii="Times New Roman" w:eastAsia="宋体" w:hAnsi="Times New Roman" w:cs="Times New Roman"/>
                <w:szCs w:val="24"/>
              </w:rPr>
              <w:t>ACGCTGCTGATTACCGG / CCATCCATCTTCCTCCTCT</w:t>
            </w:r>
          </w:p>
        </w:tc>
      </w:tr>
      <w:tr w:rsidR="002F6F54" w:rsidRPr="00670BF2" w:rsidTr="00E6497C">
        <w:trPr>
          <w:gridAfter w:val="1"/>
          <w:wAfter w:w="472" w:type="dxa"/>
          <w:jc w:val="center"/>
        </w:trPr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6F54" w:rsidRPr="00670BF2" w:rsidRDefault="002F6F54" w:rsidP="00E6497C">
            <w:pPr>
              <w:jc w:val="center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670BF2">
              <w:rPr>
                <w:rFonts w:ascii="Times New Roman" w:eastAsia="宋体" w:hAnsi="Times New Roman" w:cs="Times New Roman"/>
                <w:i/>
                <w:szCs w:val="24"/>
              </w:rPr>
              <w:t>snf1</w:t>
            </w:r>
          </w:p>
        </w:tc>
        <w:tc>
          <w:tcPr>
            <w:tcW w:w="2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6F54" w:rsidRPr="00670BF2" w:rsidRDefault="002F6F54" w:rsidP="00E6497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670BF2">
              <w:rPr>
                <w:rFonts w:ascii="Times New Roman" w:eastAsia="宋体" w:hAnsi="Times New Roman" w:cs="Times New Roman"/>
                <w:szCs w:val="24"/>
              </w:rPr>
              <w:t>MAA_0440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6F54" w:rsidRPr="00670BF2" w:rsidRDefault="002F6F54" w:rsidP="00E6497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670BF2">
              <w:rPr>
                <w:rFonts w:ascii="Times New Roman" w:eastAsia="宋体" w:hAnsi="Times New Roman" w:cs="Times New Roman"/>
                <w:szCs w:val="24"/>
              </w:rPr>
              <w:t>sucrose non-fermenting protein kinase gene</w:t>
            </w:r>
          </w:p>
        </w:tc>
        <w:tc>
          <w:tcPr>
            <w:tcW w:w="5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6F54" w:rsidRPr="00670BF2" w:rsidRDefault="002F6F54" w:rsidP="00E6497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670BF2">
              <w:rPr>
                <w:rFonts w:ascii="Times New Roman" w:eastAsia="宋体" w:hAnsi="Times New Roman" w:cs="Times New Roman"/>
                <w:szCs w:val="24"/>
              </w:rPr>
              <w:t>ACGAGTACGACGGCACA / TCCCACCGCACTTTGA</w:t>
            </w:r>
          </w:p>
        </w:tc>
      </w:tr>
      <w:tr w:rsidR="002F6F54" w:rsidRPr="00670BF2" w:rsidTr="00E6497C">
        <w:trPr>
          <w:gridAfter w:val="1"/>
          <w:wAfter w:w="472" w:type="dxa"/>
          <w:jc w:val="center"/>
        </w:trPr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6F54" w:rsidRPr="00670BF2" w:rsidRDefault="002F6F54" w:rsidP="00E6497C">
            <w:pPr>
              <w:jc w:val="center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670BF2">
              <w:rPr>
                <w:rFonts w:ascii="Times New Roman" w:eastAsia="宋体" w:hAnsi="Times New Roman" w:cs="Times New Roman"/>
                <w:i/>
                <w:szCs w:val="24"/>
              </w:rPr>
              <w:t>gal</w:t>
            </w:r>
          </w:p>
        </w:tc>
        <w:tc>
          <w:tcPr>
            <w:tcW w:w="2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6F54" w:rsidRPr="00670BF2" w:rsidRDefault="00657CAC" w:rsidP="00E6497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670BF2">
              <w:rPr>
                <w:rFonts w:ascii="Times New Roman" w:eastAsia="宋体" w:hAnsi="Times New Roman" w:cs="Times New Roman"/>
                <w:szCs w:val="24"/>
              </w:rPr>
              <w:t>AF45382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6F54" w:rsidRPr="00670BF2" w:rsidRDefault="002F6F54" w:rsidP="00E6497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670BF2">
              <w:rPr>
                <w:rFonts w:ascii="Times New Roman" w:eastAsia="宋体" w:hAnsi="Times New Roman" w:cs="Times New Roman"/>
                <w:szCs w:val="24"/>
              </w:rPr>
              <w:t>Gallerimycin</w:t>
            </w:r>
            <w:proofErr w:type="spellEnd"/>
          </w:p>
        </w:tc>
        <w:tc>
          <w:tcPr>
            <w:tcW w:w="5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6F54" w:rsidRPr="00670BF2" w:rsidRDefault="002F6F54" w:rsidP="00E6497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670BF2">
              <w:rPr>
                <w:rFonts w:ascii="Times New Roman" w:eastAsia="宋体" w:hAnsi="Times New Roman" w:cs="Times New Roman"/>
                <w:szCs w:val="24"/>
              </w:rPr>
              <w:t>CTACAGAATCACACGACACT</w:t>
            </w:r>
            <w:r w:rsidR="00B05B44" w:rsidRPr="00670BF2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670BF2">
              <w:rPr>
                <w:rFonts w:ascii="Times New Roman" w:eastAsia="宋体" w:hAnsi="Times New Roman" w:cs="Times New Roman"/>
                <w:szCs w:val="24"/>
              </w:rPr>
              <w:t>/</w:t>
            </w:r>
            <w:r w:rsidR="00B05B44" w:rsidRPr="00670BF2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670BF2">
              <w:rPr>
                <w:rFonts w:ascii="Times New Roman" w:eastAsia="宋体" w:hAnsi="Times New Roman" w:cs="Times New Roman"/>
                <w:szCs w:val="24"/>
              </w:rPr>
              <w:t>CGAAGACATTGACATCCATT</w:t>
            </w:r>
          </w:p>
        </w:tc>
      </w:tr>
      <w:tr w:rsidR="00770AD9" w:rsidRPr="00670BF2" w:rsidTr="00E6497C">
        <w:tblPrEx>
          <w:jc w:val="left"/>
        </w:tblPrEx>
        <w:tc>
          <w:tcPr>
            <w:tcW w:w="1468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4A1301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/>
              </w:rPr>
            </w:pPr>
            <w:r w:rsidRPr="00670BF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4B6D1A" w:rsidRPr="00670BF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sponse </w:t>
            </w:r>
            <w:r w:rsidRPr="00670BF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 heat shock</w:t>
            </w:r>
          </w:p>
        </w:tc>
      </w:tr>
      <w:tr w:rsidR="00770AD9" w:rsidRPr="00670BF2" w:rsidTr="00E6497C">
        <w:tblPrEx>
          <w:jc w:val="left"/>
        </w:tblPrEx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70BF2">
              <w:rPr>
                <w:rFonts w:ascii="Times New Roman" w:hAnsi="Times New Roman" w:cs="Times New Roman"/>
                <w:i/>
              </w:rPr>
              <w:t>hsp30a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right"/>
              <w:rPr>
                <w:rFonts w:ascii="Times New Roman" w:hAnsi="Times New Roman" w:cs="Times New Roman"/>
              </w:rPr>
            </w:pPr>
            <w:r w:rsidRPr="00670BF2">
              <w:rPr>
                <w:rFonts w:ascii="Times New Roman" w:hAnsi="Times New Roman" w:cs="Times New Roman"/>
              </w:rPr>
              <w:t>MAA_07190</w:t>
            </w:r>
          </w:p>
        </w:tc>
        <w:tc>
          <w:tcPr>
            <w:tcW w:w="5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5A1AB7">
            <w:pPr>
              <w:jc w:val="center"/>
              <w:rPr>
                <w:rFonts w:ascii="Times New Roman" w:hAnsi="Times New Roman" w:cs="Times New Roman"/>
              </w:rPr>
            </w:pPr>
            <w:r w:rsidRPr="00670BF2">
              <w:rPr>
                <w:rFonts w:ascii="Times New Roman" w:hAnsi="Times New Roman" w:cs="Times New Roman"/>
              </w:rPr>
              <w:t>Heat shock protein 20</w:t>
            </w:r>
          </w:p>
        </w:tc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center"/>
              <w:rPr>
                <w:rFonts w:ascii="Times New Roman" w:hAnsi="Times New Roman" w:cs="Times New Roman"/>
              </w:rPr>
            </w:pPr>
            <w:r w:rsidRPr="00670BF2">
              <w:rPr>
                <w:rFonts w:ascii="Times New Roman" w:hAnsi="Times New Roman" w:cs="Times New Roman"/>
              </w:rPr>
              <w:t>CTTCGCACAAGGCCACC / GAGAACTCGCCGACGCT</w:t>
            </w:r>
          </w:p>
        </w:tc>
      </w:tr>
      <w:tr w:rsidR="00770AD9" w:rsidRPr="00670BF2" w:rsidTr="00E6497C">
        <w:tblPrEx>
          <w:jc w:val="left"/>
        </w:tblPrEx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70BF2">
              <w:rPr>
                <w:rFonts w:ascii="Times New Roman" w:hAnsi="Times New Roman" w:cs="Times New Roman"/>
                <w:i/>
              </w:rPr>
              <w:t>hsp30b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right"/>
              <w:rPr>
                <w:rFonts w:ascii="Times New Roman" w:hAnsi="Times New Roman" w:cs="Times New Roman"/>
              </w:rPr>
            </w:pPr>
            <w:r w:rsidRPr="00670BF2">
              <w:rPr>
                <w:rFonts w:ascii="Times New Roman" w:hAnsi="Times New Roman" w:cs="Times New Roman"/>
              </w:rPr>
              <w:t>MAA_04014</w:t>
            </w:r>
          </w:p>
        </w:tc>
        <w:tc>
          <w:tcPr>
            <w:tcW w:w="5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5A1AB7" w:rsidP="00E6497C">
            <w:pPr>
              <w:jc w:val="center"/>
              <w:rPr>
                <w:rFonts w:ascii="Times New Roman" w:hAnsi="Times New Roman" w:cs="Times New Roman"/>
              </w:rPr>
            </w:pPr>
            <w:r w:rsidRPr="00670BF2">
              <w:rPr>
                <w:rFonts w:ascii="Times New Roman" w:hAnsi="Times New Roman" w:cs="Times New Roman"/>
              </w:rPr>
              <w:t xml:space="preserve">Heat </w:t>
            </w:r>
            <w:r w:rsidR="00770AD9" w:rsidRPr="00670BF2">
              <w:rPr>
                <w:rFonts w:ascii="Times New Roman" w:hAnsi="Times New Roman" w:cs="Times New Roman"/>
              </w:rPr>
              <w:t>shock protein 30</w:t>
            </w:r>
          </w:p>
        </w:tc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center"/>
              <w:rPr>
                <w:rFonts w:ascii="Times New Roman" w:hAnsi="Times New Roman" w:cs="Times New Roman"/>
              </w:rPr>
            </w:pPr>
            <w:r w:rsidRPr="00670BF2">
              <w:rPr>
                <w:rFonts w:ascii="Times New Roman" w:hAnsi="Times New Roman" w:cs="Times New Roman"/>
              </w:rPr>
              <w:t>CTGAGCCCGAGGAGAAG / GACACGGTTGGGAAAGT</w:t>
            </w:r>
          </w:p>
        </w:tc>
      </w:tr>
      <w:tr w:rsidR="00770AD9" w:rsidRPr="00670BF2" w:rsidTr="00E6497C">
        <w:tblPrEx>
          <w:jc w:val="left"/>
        </w:tblPrEx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70BF2">
              <w:rPr>
                <w:rFonts w:ascii="Times New Roman" w:hAnsi="Times New Roman" w:cs="Times New Roman"/>
                <w:i/>
              </w:rPr>
              <w:t>hsp6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right"/>
              <w:rPr>
                <w:rFonts w:ascii="Times New Roman" w:hAnsi="Times New Roman" w:cs="Times New Roman"/>
              </w:rPr>
            </w:pPr>
            <w:r w:rsidRPr="00670BF2">
              <w:rPr>
                <w:rFonts w:ascii="Times New Roman" w:hAnsi="Times New Roman" w:cs="Times New Roman"/>
              </w:rPr>
              <w:t>MAA_07685</w:t>
            </w:r>
          </w:p>
        </w:tc>
        <w:tc>
          <w:tcPr>
            <w:tcW w:w="5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5A1AB7" w:rsidP="005A1AB7">
            <w:pPr>
              <w:jc w:val="center"/>
              <w:rPr>
                <w:rFonts w:ascii="Times New Roman" w:hAnsi="Times New Roman" w:cs="Times New Roman"/>
              </w:rPr>
            </w:pPr>
            <w:r w:rsidRPr="00670BF2">
              <w:rPr>
                <w:rFonts w:ascii="Times New Roman" w:hAnsi="Times New Roman" w:cs="Times New Roman"/>
              </w:rPr>
              <w:t xml:space="preserve">Heat shock protein </w:t>
            </w:r>
            <w:r w:rsidR="00770AD9" w:rsidRPr="00670BF2">
              <w:rPr>
                <w:rFonts w:ascii="Times New Roman" w:hAnsi="Times New Roman" w:cs="Times New Roman"/>
              </w:rPr>
              <w:t xml:space="preserve">60 </w:t>
            </w:r>
          </w:p>
        </w:tc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center"/>
              <w:rPr>
                <w:rFonts w:ascii="Times New Roman" w:hAnsi="Times New Roman" w:cs="Times New Roman"/>
              </w:rPr>
            </w:pPr>
            <w:r w:rsidRPr="00670BF2">
              <w:rPr>
                <w:rFonts w:ascii="Times New Roman" w:hAnsi="Times New Roman" w:cs="Times New Roman"/>
              </w:rPr>
              <w:t>CGGCCAACTTTGACCAG / CAATGACAACGGAACCCT</w:t>
            </w:r>
          </w:p>
        </w:tc>
      </w:tr>
      <w:tr w:rsidR="00770AD9" w:rsidRPr="00670BF2" w:rsidTr="00E6497C">
        <w:tblPrEx>
          <w:jc w:val="left"/>
        </w:tblPrEx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70BF2">
              <w:rPr>
                <w:rFonts w:ascii="Times New Roman" w:hAnsi="Times New Roman" w:cs="Times New Roman"/>
                <w:i/>
              </w:rPr>
              <w:t>hsp9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right"/>
              <w:rPr>
                <w:rFonts w:ascii="Times New Roman" w:hAnsi="Times New Roman" w:cs="Times New Roman"/>
              </w:rPr>
            </w:pPr>
            <w:r w:rsidRPr="00670BF2">
              <w:rPr>
                <w:rFonts w:ascii="Times New Roman" w:hAnsi="Times New Roman" w:cs="Times New Roman"/>
              </w:rPr>
              <w:t>MAA_04726</w:t>
            </w:r>
          </w:p>
        </w:tc>
        <w:tc>
          <w:tcPr>
            <w:tcW w:w="5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5A1AB7" w:rsidP="005A1AB7">
            <w:pPr>
              <w:jc w:val="center"/>
              <w:rPr>
                <w:rFonts w:ascii="Times New Roman" w:hAnsi="Times New Roman" w:cs="Times New Roman"/>
              </w:rPr>
            </w:pPr>
            <w:r w:rsidRPr="00670BF2">
              <w:rPr>
                <w:rFonts w:ascii="Times New Roman" w:hAnsi="Times New Roman" w:cs="Times New Roman"/>
              </w:rPr>
              <w:t>Heat shock protein 90</w:t>
            </w:r>
          </w:p>
        </w:tc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center"/>
              <w:rPr>
                <w:rFonts w:ascii="Times New Roman" w:hAnsi="Times New Roman" w:cs="Times New Roman"/>
              </w:rPr>
            </w:pPr>
            <w:r w:rsidRPr="00670BF2">
              <w:rPr>
                <w:rFonts w:ascii="Times New Roman" w:hAnsi="Times New Roman" w:cs="Times New Roman"/>
              </w:rPr>
              <w:t>TATGTCCGCCGTGTCTT / TGTTCTGCTGGAGGGTC</w:t>
            </w:r>
          </w:p>
        </w:tc>
      </w:tr>
      <w:tr w:rsidR="00770AD9" w:rsidRPr="00670BF2" w:rsidTr="00E6497C">
        <w:tblPrEx>
          <w:jc w:val="left"/>
        </w:tblPrEx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70BF2">
              <w:rPr>
                <w:rFonts w:ascii="Times New Roman" w:hAnsi="Times New Roman" w:cs="Times New Roman"/>
                <w:i/>
              </w:rPr>
              <w:t>hsp10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right"/>
              <w:rPr>
                <w:rFonts w:ascii="Times New Roman" w:hAnsi="Times New Roman" w:cs="Times New Roman"/>
              </w:rPr>
            </w:pPr>
            <w:r w:rsidRPr="00670BF2">
              <w:rPr>
                <w:rFonts w:ascii="Times New Roman" w:hAnsi="Times New Roman" w:cs="Times New Roman"/>
              </w:rPr>
              <w:t>MAA_03534</w:t>
            </w:r>
          </w:p>
        </w:tc>
        <w:tc>
          <w:tcPr>
            <w:tcW w:w="5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5A1AB7" w:rsidP="005A1AB7">
            <w:pPr>
              <w:jc w:val="center"/>
              <w:rPr>
                <w:rFonts w:ascii="Times New Roman" w:hAnsi="Times New Roman" w:cs="Times New Roman"/>
              </w:rPr>
            </w:pPr>
            <w:r w:rsidRPr="00670BF2">
              <w:rPr>
                <w:rFonts w:ascii="Times New Roman" w:hAnsi="Times New Roman" w:cs="Times New Roman"/>
              </w:rPr>
              <w:t>Heat shock protein 104</w:t>
            </w:r>
          </w:p>
        </w:tc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center"/>
              <w:rPr>
                <w:rFonts w:ascii="Times New Roman" w:hAnsi="Times New Roman" w:cs="Times New Roman"/>
              </w:rPr>
            </w:pPr>
            <w:r w:rsidRPr="00670BF2">
              <w:rPr>
                <w:rFonts w:ascii="Times New Roman" w:hAnsi="Times New Roman" w:cs="Times New Roman"/>
              </w:rPr>
              <w:t>TCTGCGGTCCCTCTGGT / CGGCTAAGTGCGTGTCG</w:t>
            </w:r>
          </w:p>
        </w:tc>
      </w:tr>
      <w:tr w:rsidR="00770AD9" w:rsidRPr="00670BF2" w:rsidTr="00E6497C">
        <w:tblPrEx>
          <w:jc w:val="left"/>
        </w:tblPrEx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70BF2">
              <w:rPr>
                <w:rFonts w:ascii="Times New Roman" w:hAnsi="Times New Roman" w:cs="Times New Roman"/>
                <w:i/>
              </w:rPr>
              <w:t>tps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right"/>
              <w:rPr>
                <w:rFonts w:ascii="Times New Roman" w:hAnsi="Times New Roman" w:cs="Times New Roman"/>
              </w:rPr>
            </w:pPr>
            <w:r w:rsidRPr="00670BF2">
              <w:rPr>
                <w:rFonts w:ascii="Times New Roman" w:hAnsi="Times New Roman" w:cs="Times New Roman"/>
              </w:rPr>
              <w:t>MAA_04676</w:t>
            </w:r>
          </w:p>
        </w:tc>
        <w:tc>
          <w:tcPr>
            <w:tcW w:w="5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70BF2">
              <w:rPr>
                <w:rFonts w:ascii="Times New Roman" w:hAnsi="Times New Roman" w:cs="Times New Roman"/>
              </w:rPr>
              <w:t>glycosyltransferase</w:t>
            </w:r>
            <w:proofErr w:type="spellEnd"/>
            <w:r w:rsidRPr="00670BF2">
              <w:rPr>
                <w:rFonts w:ascii="Times New Roman" w:hAnsi="Times New Roman" w:cs="Times New Roman"/>
              </w:rPr>
              <w:t xml:space="preserve"> family 20 protein</w:t>
            </w:r>
          </w:p>
        </w:tc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center"/>
              <w:rPr>
                <w:rFonts w:ascii="Times New Roman" w:hAnsi="Times New Roman" w:cs="Times New Roman"/>
              </w:rPr>
            </w:pPr>
            <w:r w:rsidRPr="00670BF2">
              <w:rPr>
                <w:rFonts w:ascii="Times New Roman" w:hAnsi="Times New Roman" w:cs="Times New Roman"/>
              </w:rPr>
              <w:t>GTATGCCTCGTCTCCTCG / GCCAGTTCCTCCGTGTT</w:t>
            </w:r>
          </w:p>
        </w:tc>
      </w:tr>
      <w:tr w:rsidR="00770AD9" w:rsidRPr="00670BF2" w:rsidTr="00E6497C">
        <w:tblPrEx>
          <w:jc w:val="left"/>
          <w:tblLook w:val="01E0" w:firstRow="1" w:lastRow="1" w:firstColumn="1" w:lastColumn="1" w:noHBand="0" w:noVBand="0"/>
        </w:tblPrEx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70BF2">
              <w:rPr>
                <w:rFonts w:ascii="Times New Roman" w:hAnsi="Times New Roman" w:cs="Times New Roman"/>
                <w:i/>
              </w:rPr>
              <w:t>tps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right"/>
              <w:rPr>
                <w:rFonts w:ascii="Times New Roman" w:hAnsi="Times New Roman" w:cs="Times New Roman"/>
              </w:rPr>
            </w:pPr>
            <w:r w:rsidRPr="00670BF2">
              <w:rPr>
                <w:rFonts w:ascii="Times New Roman" w:hAnsi="Times New Roman" w:cs="Times New Roman"/>
              </w:rPr>
              <w:t>MAA_07933</w:t>
            </w:r>
          </w:p>
        </w:tc>
        <w:tc>
          <w:tcPr>
            <w:tcW w:w="5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70BF2">
              <w:rPr>
                <w:rFonts w:ascii="Times New Roman" w:hAnsi="Times New Roman" w:cs="Times New Roman"/>
              </w:rPr>
              <w:t>glycosyltransferase</w:t>
            </w:r>
            <w:proofErr w:type="spellEnd"/>
            <w:r w:rsidRPr="00670BF2">
              <w:rPr>
                <w:rFonts w:ascii="Times New Roman" w:hAnsi="Times New Roman" w:cs="Times New Roman"/>
              </w:rPr>
              <w:t xml:space="preserve"> family 20 protein</w:t>
            </w:r>
          </w:p>
        </w:tc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center"/>
              <w:rPr>
                <w:rFonts w:ascii="Times New Roman" w:hAnsi="Times New Roman" w:cs="Times New Roman"/>
              </w:rPr>
            </w:pPr>
            <w:r w:rsidRPr="00670BF2">
              <w:rPr>
                <w:rFonts w:ascii="Times New Roman" w:hAnsi="Times New Roman" w:cs="Times New Roman"/>
              </w:rPr>
              <w:t>CAACAAACTCGGCAAAC / ACTTAGGACACCGCTCAC</w:t>
            </w:r>
          </w:p>
        </w:tc>
      </w:tr>
      <w:tr w:rsidR="00770AD9" w:rsidRPr="00670BF2" w:rsidTr="00E6497C">
        <w:tblPrEx>
          <w:jc w:val="left"/>
          <w:tblLook w:val="01E0" w:firstRow="1" w:lastRow="1" w:firstColumn="1" w:lastColumn="1" w:noHBand="0" w:noVBand="0"/>
        </w:tblPrEx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70BF2">
              <w:rPr>
                <w:rFonts w:ascii="Times New Roman" w:hAnsi="Times New Roman" w:cs="Times New Roman"/>
                <w:i/>
              </w:rPr>
              <w:t>nth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right"/>
              <w:rPr>
                <w:rFonts w:ascii="Times New Roman" w:hAnsi="Times New Roman" w:cs="Times New Roman"/>
              </w:rPr>
            </w:pPr>
            <w:r w:rsidRPr="00670BF2">
              <w:rPr>
                <w:rFonts w:ascii="Times New Roman" w:hAnsi="Times New Roman" w:cs="Times New Roman"/>
              </w:rPr>
              <w:t>MAA_03359</w:t>
            </w:r>
          </w:p>
        </w:tc>
        <w:tc>
          <w:tcPr>
            <w:tcW w:w="5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center"/>
              <w:rPr>
                <w:rFonts w:ascii="Times New Roman" w:hAnsi="Times New Roman" w:cs="Times New Roman"/>
              </w:rPr>
            </w:pPr>
            <w:r w:rsidRPr="00670BF2">
              <w:rPr>
                <w:rFonts w:ascii="Times New Roman" w:hAnsi="Times New Roman" w:cs="Times New Roman"/>
              </w:rPr>
              <w:t>glycoside hydrolase family 37 protein</w:t>
            </w:r>
          </w:p>
        </w:tc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center"/>
              <w:rPr>
                <w:rFonts w:ascii="Times New Roman" w:hAnsi="Times New Roman" w:cs="Times New Roman"/>
              </w:rPr>
            </w:pPr>
            <w:r w:rsidRPr="00670BF2">
              <w:rPr>
                <w:rFonts w:ascii="Times New Roman" w:hAnsi="Times New Roman" w:cs="Times New Roman"/>
              </w:rPr>
              <w:t>GAGAACGGCTGGGACT / CAGGATGGAGTTGAGGC</w:t>
            </w:r>
          </w:p>
        </w:tc>
      </w:tr>
      <w:tr w:rsidR="00770AD9" w:rsidRPr="00670BF2" w:rsidTr="00E6497C">
        <w:tblPrEx>
          <w:jc w:val="left"/>
          <w:tblLook w:val="01E0" w:firstRow="1" w:lastRow="1" w:firstColumn="1" w:lastColumn="1" w:noHBand="0" w:noVBand="0"/>
        </w:tblPrEx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670BF2">
              <w:rPr>
                <w:rFonts w:ascii="Times New Roman" w:hAnsi="Times New Roman" w:cs="Times New Roman"/>
                <w:i/>
              </w:rPr>
              <w:t>mtd</w:t>
            </w:r>
            <w:proofErr w:type="spell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right"/>
              <w:rPr>
                <w:rFonts w:ascii="Times New Roman" w:hAnsi="Times New Roman" w:cs="Times New Roman"/>
              </w:rPr>
            </w:pPr>
            <w:r w:rsidRPr="00670BF2">
              <w:rPr>
                <w:rFonts w:ascii="Times New Roman" w:hAnsi="Times New Roman" w:cs="Times New Roman"/>
              </w:rPr>
              <w:t>MAA_09034</w:t>
            </w:r>
          </w:p>
        </w:tc>
        <w:tc>
          <w:tcPr>
            <w:tcW w:w="5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center"/>
              <w:rPr>
                <w:rFonts w:ascii="Times New Roman" w:hAnsi="Times New Roman" w:cs="Times New Roman"/>
              </w:rPr>
            </w:pPr>
            <w:r w:rsidRPr="00670BF2">
              <w:rPr>
                <w:rFonts w:ascii="Times New Roman" w:hAnsi="Times New Roman" w:cs="Times New Roman"/>
              </w:rPr>
              <w:t>L-</w:t>
            </w:r>
            <w:proofErr w:type="spellStart"/>
            <w:r w:rsidRPr="00670BF2">
              <w:rPr>
                <w:rFonts w:ascii="Times New Roman" w:hAnsi="Times New Roman" w:cs="Times New Roman"/>
              </w:rPr>
              <w:t>xylulose</w:t>
            </w:r>
            <w:proofErr w:type="spellEnd"/>
            <w:r w:rsidRPr="00670B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70BF2">
              <w:rPr>
                <w:rFonts w:ascii="Times New Roman" w:hAnsi="Times New Roman" w:cs="Times New Roman"/>
              </w:rPr>
              <w:t>reductase</w:t>
            </w:r>
            <w:proofErr w:type="spellEnd"/>
          </w:p>
        </w:tc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center"/>
              <w:rPr>
                <w:rFonts w:ascii="Times New Roman" w:hAnsi="Times New Roman" w:cs="Times New Roman"/>
              </w:rPr>
            </w:pPr>
            <w:r w:rsidRPr="00670BF2">
              <w:rPr>
                <w:rFonts w:ascii="Times New Roman" w:hAnsi="Times New Roman" w:cs="Times New Roman"/>
              </w:rPr>
              <w:t>GTCATCACGGCGTCCAT / GAGGCCAGTGTCGATGTAG</w:t>
            </w:r>
          </w:p>
        </w:tc>
      </w:tr>
      <w:tr w:rsidR="00770AD9" w:rsidRPr="00670BF2" w:rsidTr="00E6497C">
        <w:tblPrEx>
          <w:jc w:val="left"/>
          <w:tblLook w:val="01E0" w:firstRow="1" w:lastRow="1" w:firstColumn="1" w:lastColumn="1" w:noHBand="0" w:noVBand="0"/>
        </w:tblPrEx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670BF2">
              <w:rPr>
                <w:rFonts w:ascii="Times New Roman" w:hAnsi="Times New Roman" w:cs="Times New Roman"/>
                <w:i/>
              </w:rPr>
              <w:t>mpd</w:t>
            </w:r>
            <w:proofErr w:type="spell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right"/>
              <w:rPr>
                <w:rFonts w:ascii="Times New Roman" w:hAnsi="Times New Roman" w:cs="Times New Roman"/>
              </w:rPr>
            </w:pPr>
            <w:r w:rsidRPr="00670BF2">
              <w:rPr>
                <w:rFonts w:ascii="Times New Roman" w:hAnsi="Times New Roman" w:cs="Times New Roman"/>
              </w:rPr>
              <w:t>MAA_08216</w:t>
            </w:r>
          </w:p>
        </w:tc>
        <w:tc>
          <w:tcPr>
            <w:tcW w:w="5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center"/>
              <w:rPr>
                <w:rFonts w:ascii="Times New Roman" w:hAnsi="Times New Roman" w:cs="Times New Roman"/>
              </w:rPr>
            </w:pPr>
            <w:r w:rsidRPr="00670BF2">
              <w:rPr>
                <w:rFonts w:ascii="Times New Roman" w:hAnsi="Times New Roman" w:cs="Times New Roman"/>
              </w:rPr>
              <w:t>mannitol-1-phosphate dehydrogenase</w:t>
            </w:r>
          </w:p>
        </w:tc>
        <w:tc>
          <w:tcPr>
            <w:tcW w:w="5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0AD9" w:rsidRPr="00670BF2" w:rsidRDefault="00770AD9" w:rsidP="00E6497C">
            <w:pPr>
              <w:jc w:val="center"/>
              <w:rPr>
                <w:rFonts w:ascii="Times New Roman" w:hAnsi="Times New Roman" w:cs="Times New Roman"/>
              </w:rPr>
            </w:pPr>
            <w:r w:rsidRPr="00670BF2">
              <w:rPr>
                <w:rFonts w:ascii="Times New Roman" w:hAnsi="Times New Roman" w:cs="Times New Roman"/>
              </w:rPr>
              <w:t>ACGAGTTTGAGGAGGATG / CGAGAAAGTTTACGCAGAG</w:t>
            </w:r>
          </w:p>
        </w:tc>
      </w:tr>
    </w:tbl>
    <w:p w:rsidR="00EB649E" w:rsidRPr="00670BF2" w:rsidRDefault="00EB649E" w:rsidP="00F16D51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F16D51" w:rsidRPr="00670BF2" w:rsidRDefault="00F16D51" w:rsidP="006553A9">
      <w:pPr>
        <w:widowControl/>
        <w:spacing w:line="360" w:lineRule="auto"/>
        <w:rPr>
          <w:rFonts w:ascii="Times New Roman" w:hAnsi="Times New Roman" w:cs="Times New Roman"/>
        </w:rPr>
      </w:pPr>
    </w:p>
    <w:sectPr w:rsidR="00F16D51" w:rsidRPr="00670BF2" w:rsidSect="006553A9">
      <w:headerReference w:type="even" r:id="rId8"/>
      <w:headerReference w:type="default" r:id="rId9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1764D80" w15:done="0"/>
  <w15:commentEx w15:paraId="59856F0F" w15:done="0"/>
  <w15:commentEx w15:paraId="3C921CBF" w15:done="0"/>
  <w15:commentEx w15:paraId="5A3DE3F9" w15:done="0"/>
  <w15:commentEx w15:paraId="3B202220" w15:done="0"/>
  <w15:commentEx w15:paraId="498A2C03" w15:done="0"/>
  <w15:commentEx w15:paraId="4F9398C6" w15:done="0"/>
  <w15:commentEx w15:paraId="6FE7AAFF" w15:done="0"/>
  <w15:commentEx w15:paraId="7B373C54" w15:done="0"/>
  <w15:commentEx w15:paraId="2ADA9D9E" w15:done="0"/>
  <w15:commentEx w15:paraId="4312F14A" w15:done="0"/>
  <w15:commentEx w15:paraId="4451AF1F" w15:done="0"/>
  <w15:commentEx w15:paraId="55ACD5CB" w15:done="0"/>
  <w15:commentEx w15:paraId="05282446" w15:done="0"/>
  <w15:commentEx w15:paraId="44B4846E" w15:done="0"/>
  <w15:commentEx w15:paraId="27DA8B56" w15:done="0"/>
  <w15:commentEx w15:paraId="1797A2BC" w15:done="0"/>
  <w15:commentEx w15:paraId="36385B40" w15:done="0"/>
  <w15:commentEx w15:paraId="3B7828A8" w15:done="0"/>
  <w15:commentEx w15:paraId="000AF34E" w15:done="0"/>
  <w15:commentEx w15:paraId="4686AD4D" w15:done="0"/>
  <w15:commentEx w15:paraId="57945210" w15:done="0"/>
  <w15:commentEx w15:paraId="07255309" w15:done="0"/>
  <w15:commentEx w15:paraId="2A521221" w15:done="0"/>
  <w15:commentEx w15:paraId="0EB61634" w15:done="0"/>
  <w15:commentEx w15:paraId="29B519DA" w15:done="0"/>
  <w15:commentEx w15:paraId="3EFCF9DE" w15:done="0"/>
  <w15:commentEx w15:paraId="6FE3EE2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1764D80" w16cid:durableId="1F95F2B7"/>
  <w16cid:commentId w16cid:paraId="59856F0F" w16cid:durableId="1F95EFDF"/>
  <w16cid:commentId w16cid:paraId="3C921CBF" w16cid:durableId="1F95F398"/>
  <w16cid:commentId w16cid:paraId="5A3DE3F9" w16cid:durableId="1F95F514"/>
  <w16cid:commentId w16cid:paraId="3B202220" w16cid:durableId="1F96439D"/>
  <w16cid:commentId w16cid:paraId="498A2C03" w16cid:durableId="1F95F995"/>
  <w16cid:commentId w16cid:paraId="4F9398C6" w16cid:durableId="1F961FBD"/>
  <w16cid:commentId w16cid:paraId="6FE7AAFF" w16cid:durableId="1F9621FF"/>
  <w16cid:commentId w16cid:paraId="7B373C54" w16cid:durableId="1F962278"/>
  <w16cid:commentId w16cid:paraId="2ADA9D9E" w16cid:durableId="1F9623E3"/>
  <w16cid:commentId w16cid:paraId="4312F14A" w16cid:durableId="1F9623EF"/>
  <w16cid:commentId w16cid:paraId="4451AF1F" w16cid:durableId="1F96247F"/>
  <w16cid:commentId w16cid:paraId="55ACD5CB" w16cid:durableId="1F962498"/>
  <w16cid:commentId w16cid:paraId="05282446" w16cid:durableId="1F962547"/>
  <w16cid:commentId w16cid:paraId="44B4846E" w16cid:durableId="1F96257D"/>
  <w16cid:commentId w16cid:paraId="27DA8B56" w16cid:durableId="1F9625FC"/>
  <w16cid:commentId w16cid:paraId="1797A2BC" w16cid:durableId="1F96275D"/>
  <w16cid:commentId w16cid:paraId="36385B40" w16cid:durableId="1F962787"/>
  <w16cid:commentId w16cid:paraId="3B7828A8" w16cid:durableId="1F962969"/>
  <w16cid:commentId w16cid:paraId="000AF34E" w16cid:durableId="1F962C3F"/>
  <w16cid:commentId w16cid:paraId="4686AD4D" w16cid:durableId="1F962CB2"/>
  <w16cid:commentId w16cid:paraId="57945210" w16cid:durableId="1F962D85"/>
  <w16cid:commentId w16cid:paraId="07255309" w16cid:durableId="1F96371C"/>
  <w16cid:commentId w16cid:paraId="2A521221" w16cid:durableId="1F963788"/>
  <w16cid:commentId w16cid:paraId="0EB61634" w16cid:durableId="1F9637E5"/>
  <w16cid:commentId w16cid:paraId="29B519DA" w16cid:durableId="1F963939"/>
  <w16cid:commentId w16cid:paraId="3EFCF9DE" w16cid:durableId="1F963A6A"/>
  <w16cid:commentId w16cid:paraId="6FE3EE21" w16cid:durableId="1F963FB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59A0" w:rsidRDefault="004A59A0" w:rsidP="00F16D51">
      <w:r>
        <w:separator/>
      </w:r>
    </w:p>
  </w:endnote>
  <w:endnote w:type="continuationSeparator" w:id="0">
    <w:p w:rsidR="004A59A0" w:rsidRDefault="004A59A0" w:rsidP="00F16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59A0" w:rsidRDefault="004A59A0" w:rsidP="00F16D51">
      <w:r>
        <w:separator/>
      </w:r>
    </w:p>
  </w:footnote>
  <w:footnote w:type="continuationSeparator" w:id="0">
    <w:p w:rsidR="004A59A0" w:rsidRDefault="004A59A0" w:rsidP="00F16D5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21CC" w:rsidRDefault="009221CC" w:rsidP="00F054C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21CC" w:rsidRDefault="009221CC" w:rsidP="00F054C6">
    <w:pPr>
      <w:pStyle w:val="a3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DateAndTime/>
  <w:displayBackgroundShape/>
  <w:bordersDoNotSurroundHeader/>
  <w:bordersDoNotSurroundFooter/>
  <w:activeWritingStyle w:appName="MSWord" w:lang="en-US" w:vendorID="64" w:dllVersion="0" w:nlCheck="1" w:checkStyle="1"/>
  <w:activeWritingStyle w:appName="MSWord" w:lang="en-US" w:vendorID="64" w:dllVersion="131078" w:nlCheck="1" w:checkStyle="0"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0s0d5a2xue2998exf585p0wk5zzwpst09xts&quot;&gt;MrPRK参考文献enl&lt;record-ids&gt;&lt;item&gt;1&lt;/item&gt;&lt;item&gt;4&lt;/item&gt;&lt;item&gt;5&lt;/item&gt;&lt;item&gt;14&lt;/item&gt;&lt;item&gt;15&lt;/item&gt;&lt;item&gt;24&lt;/item&gt;&lt;item&gt;65&lt;/item&gt;&lt;item&gt;69&lt;/item&gt;&lt;item&gt;76&lt;/item&gt;&lt;item&gt;77&lt;/item&gt;&lt;item&gt;78&lt;/item&gt;&lt;item&gt;97&lt;/item&gt;&lt;item&gt;98&lt;/item&gt;&lt;item&gt;99&lt;/item&gt;&lt;item&gt;100&lt;/item&gt;&lt;item&gt;102&lt;/item&gt;&lt;item&gt;104&lt;/item&gt;&lt;item&gt;105&lt;/item&gt;&lt;item&gt;107&lt;/item&gt;&lt;item&gt;108&lt;/item&gt;&lt;item&gt;109&lt;/item&gt;&lt;item&gt;112&lt;/item&gt;&lt;item&gt;114&lt;/item&gt;&lt;item&gt;116&lt;/item&gt;&lt;item&gt;117&lt;/item&gt;&lt;item&gt;118&lt;/item&gt;&lt;item&gt;120&lt;/item&gt;&lt;item&gt;121&lt;/item&gt;&lt;item&gt;122&lt;/item&gt;&lt;item&gt;123&lt;/item&gt;&lt;item&gt;124&lt;/item&gt;&lt;item&gt;125&lt;/item&gt;&lt;item&gt;126&lt;/item&gt;&lt;/record-ids&gt;&lt;/item&gt;&lt;/Libraries&gt;"/>
    <w:docVar w:name="EN.ReferenceGroups" w:val="&lt;reference-groups&gt;&lt;reference-group&gt;&lt;kindrecords&gt;1&lt;/kindrecords&gt;&lt;heading&gt;Primary Sources&lt;/heading&gt;&lt;alignment&gt;-1&lt;/alignment&gt;&lt;reference-group&gt;&lt;/reference-group&gt;&lt;/reference-group&gt;&lt;reference-group&gt;&lt;kindrecords&gt;1&lt;/kindrecords&gt;&lt;heading&gt;Secondary Sources&lt;/heading&gt;&lt;alignment&gt;-1&lt;/alignment&gt;&lt;reference-group&gt;&lt;/reference-group&gt;&lt;/reference-group&gt;&lt;/reference-groups&gt;"/>
  </w:docVars>
  <w:rsids>
    <w:rsidRoot w:val="00775950"/>
    <w:rsid w:val="00000900"/>
    <w:rsid w:val="00001810"/>
    <w:rsid w:val="00002275"/>
    <w:rsid w:val="00002C17"/>
    <w:rsid w:val="00004617"/>
    <w:rsid w:val="00004AE0"/>
    <w:rsid w:val="000102A6"/>
    <w:rsid w:val="00010923"/>
    <w:rsid w:val="0001163B"/>
    <w:rsid w:val="00011988"/>
    <w:rsid w:val="000126F0"/>
    <w:rsid w:val="00012CBA"/>
    <w:rsid w:val="00013476"/>
    <w:rsid w:val="00014D1B"/>
    <w:rsid w:val="000155A1"/>
    <w:rsid w:val="00015BEB"/>
    <w:rsid w:val="00017E86"/>
    <w:rsid w:val="00021239"/>
    <w:rsid w:val="000214DC"/>
    <w:rsid w:val="000219EF"/>
    <w:rsid w:val="000238F1"/>
    <w:rsid w:val="000239D5"/>
    <w:rsid w:val="0002436B"/>
    <w:rsid w:val="00024531"/>
    <w:rsid w:val="00026567"/>
    <w:rsid w:val="00033619"/>
    <w:rsid w:val="0003715B"/>
    <w:rsid w:val="00037601"/>
    <w:rsid w:val="000379E9"/>
    <w:rsid w:val="00041580"/>
    <w:rsid w:val="000421B9"/>
    <w:rsid w:val="00042D49"/>
    <w:rsid w:val="000502F7"/>
    <w:rsid w:val="0005083C"/>
    <w:rsid w:val="000510C7"/>
    <w:rsid w:val="00052574"/>
    <w:rsid w:val="00052BAD"/>
    <w:rsid w:val="00053D50"/>
    <w:rsid w:val="00057A4F"/>
    <w:rsid w:val="0006112C"/>
    <w:rsid w:val="00062859"/>
    <w:rsid w:val="00065809"/>
    <w:rsid w:val="00065BBE"/>
    <w:rsid w:val="00066F07"/>
    <w:rsid w:val="00070BAF"/>
    <w:rsid w:val="00075456"/>
    <w:rsid w:val="00075458"/>
    <w:rsid w:val="00080252"/>
    <w:rsid w:val="000817A7"/>
    <w:rsid w:val="00081893"/>
    <w:rsid w:val="000832EB"/>
    <w:rsid w:val="00084615"/>
    <w:rsid w:val="00085F04"/>
    <w:rsid w:val="00090F50"/>
    <w:rsid w:val="00092870"/>
    <w:rsid w:val="00096B57"/>
    <w:rsid w:val="000A04EF"/>
    <w:rsid w:val="000A0FEF"/>
    <w:rsid w:val="000A15C6"/>
    <w:rsid w:val="000A1F79"/>
    <w:rsid w:val="000A5BBC"/>
    <w:rsid w:val="000A600C"/>
    <w:rsid w:val="000A6C8C"/>
    <w:rsid w:val="000A7373"/>
    <w:rsid w:val="000A7758"/>
    <w:rsid w:val="000B060B"/>
    <w:rsid w:val="000B0E95"/>
    <w:rsid w:val="000B219A"/>
    <w:rsid w:val="000B43A8"/>
    <w:rsid w:val="000B628A"/>
    <w:rsid w:val="000B6BEE"/>
    <w:rsid w:val="000B6E84"/>
    <w:rsid w:val="000C109D"/>
    <w:rsid w:val="000C2E93"/>
    <w:rsid w:val="000C412C"/>
    <w:rsid w:val="000C4377"/>
    <w:rsid w:val="000C5DDE"/>
    <w:rsid w:val="000D0486"/>
    <w:rsid w:val="000D0D8B"/>
    <w:rsid w:val="000D15D4"/>
    <w:rsid w:val="000D19FE"/>
    <w:rsid w:val="000D2C41"/>
    <w:rsid w:val="000D5B54"/>
    <w:rsid w:val="000D71B2"/>
    <w:rsid w:val="000E1486"/>
    <w:rsid w:val="000E392E"/>
    <w:rsid w:val="000E59B8"/>
    <w:rsid w:val="000E68E3"/>
    <w:rsid w:val="000E76AA"/>
    <w:rsid w:val="000F144F"/>
    <w:rsid w:val="000F4B73"/>
    <w:rsid w:val="000F5A7A"/>
    <w:rsid w:val="000F5D77"/>
    <w:rsid w:val="000F746D"/>
    <w:rsid w:val="001002BB"/>
    <w:rsid w:val="00100380"/>
    <w:rsid w:val="001018A1"/>
    <w:rsid w:val="0010243A"/>
    <w:rsid w:val="00102A66"/>
    <w:rsid w:val="00105D6A"/>
    <w:rsid w:val="001066D3"/>
    <w:rsid w:val="0010767A"/>
    <w:rsid w:val="0011044B"/>
    <w:rsid w:val="001109AC"/>
    <w:rsid w:val="00110D55"/>
    <w:rsid w:val="0011111C"/>
    <w:rsid w:val="00111F2D"/>
    <w:rsid w:val="00113CDD"/>
    <w:rsid w:val="00114057"/>
    <w:rsid w:val="00114891"/>
    <w:rsid w:val="001153C5"/>
    <w:rsid w:val="0011611F"/>
    <w:rsid w:val="00123CA3"/>
    <w:rsid w:val="00124139"/>
    <w:rsid w:val="00127578"/>
    <w:rsid w:val="001276BC"/>
    <w:rsid w:val="001343A1"/>
    <w:rsid w:val="00134E22"/>
    <w:rsid w:val="001364E3"/>
    <w:rsid w:val="001371DA"/>
    <w:rsid w:val="001376D3"/>
    <w:rsid w:val="00142298"/>
    <w:rsid w:val="00142F15"/>
    <w:rsid w:val="001433B5"/>
    <w:rsid w:val="001440DA"/>
    <w:rsid w:val="001450EA"/>
    <w:rsid w:val="00145644"/>
    <w:rsid w:val="0014687A"/>
    <w:rsid w:val="00146AC1"/>
    <w:rsid w:val="00150DB3"/>
    <w:rsid w:val="00151EBD"/>
    <w:rsid w:val="00152815"/>
    <w:rsid w:val="00153467"/>
    <w:rsid w:val="001558F7"/>
    <w:rsid w:val="00156471"/>
    <w:rsid w:val="001566AF"/>
    <w:rsid w:val="00156976"/>
    <w:rsid w:val="00163FE0"/>
    <w:rsid w:val="00172ABD"/>
    <w:rsid w:val="00173356"/>
    <w:rsid w:val="001753E3"/>
    <w:rsid w:val="001773B2"/>
    <w:rsid w:val="00181709"/>
    <w:rsid w:val="00182EEF"/>
    <w:rsid w:val="00183070"/>
    <w:rsid w:val="00183259"/>
    <w:rsid w:val="0018384E"/>
    <w:rsid w:val="00184376"/>
    <w:rsid w:val="001865E5"/>
    <w:rsid w:val="00186825"/>
    <w:rsid w:val="00187E26"/>
    <w:rsid w:val="00190743"/>
    <w:rsid w:val="00191A8A"/>
    <w:rsid w:val="001920A1"/>
    <w:rsid w:val="00192954"/>
    <w:rsid w:val="001972A9"/>
    <w:rsid w:val="001A0346"/>
    <w:rsid w:val="001A092F"/>
    <w:rsid w:val="001A1CC0"/>
    <w:rsid w:val="001A3574"/>
    <w:rsid w:val="001A55B9"/>
    <w:rsid w:val="001A6A7F"/>
    <w:rsid w:val="001A6E33"/>
    <w:rsid w:val="001B0CC9"/>
    <w:rsid w:val="001B3413"/>
    <w:rsid w:val="001B5579"/>
    <w:rsid w:val="001B5AF6"/>
    <w:rsid w:val="001B64FA"/>
    <w:rsid w:val="001B7F77"/>
    <w:rsid w:val="001C0A74"/>
    <w:rsid w:val="001C2809"/>
    <w:rsid w:val="001C4452"/>
    <w:rsid w:val="001C7288"/>
    <w:rsid w:val="001C7807"/>
    <w:rsid w:val="001D112D"/>
    <w:rsid w:val="001D539D"/>
    <w:rsid w:val="001D5F81"/>
    <w:rsid w:val="001D6A53"/>
    <w:rsid w:val="001E0B09"/>
    <w:rsid w:val="001E2A62"/>
    <w:rsid w:val="001E3216"/>
    <w:rsid w:val="001E42D7"/>
    <w:rsid w:val="001E4701"/>
    <w:rsid w:val="001E49D7"/>
    <w:rsid w:val="001E5AB1"/>
    <w:rsid w:val="001E669A"/>
    <w:rsid w:val="001E7DCA"/>
    <w:rsid w:val="001F00D4"/>
    <w:rsid w:val="001F06FC"/>
    <w:rsid w:val="001F1086"/>
    <w:rsid w:val="001F137A"/>
    <w:rsid w:val="001F1822"/>
    <w:rsid w:val="001F4814"/>
    <w:rsid w:val="001F4B82"/>
    <w:rsid w:val="001F56AA"/>
    <w:rsid w:val="001F6194"/>
    <w:rsid w:val="001F6BF5"/>
    <w:rsid w:val="001F77BB"/>
    <w:rsid w:val="00201AD2"/>
    <w:rsid w:val="00202C41"/>
    <w:rsid w:val="002054BA"/>
    <w:rsid w:val="002065B4"/>
    <w:rsid w:val="00207634"/>
    <w:rsid w:val="00210C47"/>
    <w:rsid w:val="00212BBD"/>
    <w:rsid w:val="00214AA6"/>
    <w:rsid w:val="00215FF6"/>
    <w:rsid w:val="00216192"/>
    <w:rsid w:val="00216AA8"/>
    <w:rsid w:val="00217105"/>
    <w:rsid w:val="002205B9"/>
    <w:rsid w:val="00220EFC"/>
    <w:rsid w:val="002211AD"/>
    <w:rsid w:val="0022161F"/>
    <w:rsid w:val="00224108"/>
    <w:rsid w:val="00224686"/>
    <w:rsid w:val="00224B6F"/>
    <w:rsid w:val="00226BFD"/>
    <w:rsid w:val="00226DB9"/>
    <w:rsid w:val="00227537"/>
    <w:rsid w:val="0023042F"/>
    <w:rsid w:val="00230991"/>
    <w:rsid w:val="00230A81"/>
    <w:rsid w:val="00230CC2"/>
    <w:rsid w:val="002317EC"/>
    <w:rsid w:val="002319A3"/>
    <w:rsid w:val="00231C5B"/>
    <w:rsid w:val="002326F0"/>
    <w:rsid w:val="00232C60"/>
    <w:rsid w:val="0023399B"/>
    <w:rsid w:val="0023413C"/>
    <w:rsid w:val="002351AE"/>
    <w:rsid w:val="00235D95"/>
    <w:rsid w:val="00236057"/>
    <w:rsid w:val="002361FF"/>
    <w:rsid w:val="00236944"/>
    <w:rsid w:val="00240648"/>
    <w:rsid w:val="00242A2C"/>
    <w:rsid w:val="002430BB"/>
    <w:rsid w:val="00244805"/>
    <w:rsid w:val="002452E4"/>
    <w:rsid w:val="002454BD"/>
    <w:rsid w:val="002455CD"/>
    <w:rsid w:val="002458AA"/>
    <w:rsid w:val="00247E45"/>
    <w:rsid w:val="00250DB4"/>
    <w:rsid w:val="00250F8D"/>
    <w:rsid w:val="00255440"/>
    <w:rsid w:val="00260A8F"/>
    <w:rsid w:val="00261BCA"/>
    <w:rsid w:val="0026231C"/>
    <w:rsid w:val="00262F9A"/>
    <w:rsid w:val="00266931"/>
    <w:rsid w:val="002711F0"/>
    <w:rsid w:val="0027273E"/>
    <w:rsid w:val="002755CC"/>
    <w:rsid w:val="00276406"/>
    <w:rsid w:val="0027694D"/>
    <w:rsid w:val="00276E68"/>
    <w:rsid w:val="00276F5B"/>
    <w:rsid w:val="0028232F"/>
    <w:rsid w:val="0028505A"/>
    <w:rsid w:val="00286862"/>
    <w:rsid w:val="00286EB1"/>
    <w:rsid w:val="002871AA"/>
    <w:rsid w:val="00290B15"/>
    <w:rsid w:val="00292AAA"/>
    <w:rsid w:val="00292F5A"/>
    <w:rsid w:val="00293EFA"/>
    <w:rsid w:val="002970FF"/>
    <w:rsid w:val="002A247C"/>
    <w:rsid w:val="002A2AD3"/>
    <w:rsid w:val="002A5250"/>
    <w:rsid w:val="002A67FD"/>
    <w:rsid w:val="002A6C12"/>
    <w:rsid w:val="002A6DA0"/>
    <w:rsid w:val="002B49F8"/>
    <w:rsid w:val="002C0417"/>
    <w:rsid w:val="002C127A"/>
    <w:rsid w:val="002C184A"/>
    <w:rsid w:val="002C1C19"/>
    <w:rsid w:val="002C27D8"/>
    <w:rsid w:val="002C4B31"/>
    <w:rsid w:val="002C5005"/>
    <w:rsid w:val="002C5371"/>
    <w:rsid w:val="002C5B77"/>
    <w:rsid w:val="002C65E0"/>
    <w:rsid w:val="002D273C"/>
    <w:rsid w:val="002D2CD6"/>
    <w:rsid w:val="002D4DBA"/>
    <w:rsid w:val="002D7F28"/>
    <w:rsid w:val="002E0879"/>
    <w:rsid w:val="002E0FE4"/>
    <w:rsid w:val="002E3759"/>
    <w:rsid w:val="002E3F68"/>
    <w:rsid w:val="002E7917"/>
    <w:rsid w:val="002F5190"/>
    <w:rsid w:val="002F5CB4"/>
    <w:rsid w:val="002F5F26"/>
    <w:rsid w:val="002F6F54"/>
    <w:rsid w:val="0030082E"/>
    <w:rsid w:val="003010B5"/>
    <w:rsid w:val="0030215C"/>
    <w:rsid w:val="003022F9"/>
    <w:rsid w:val="003027E7"/>
    <w:rsid w:val="0030551E"/>
    <w:rsid w:val="003116FE"/>
    <w:rsid w:val="00313046"/>
    <w:rsid w:val="00313664"/>
    <w:rsid w:val="00313B87"/>
    <w:rsid w:val="00315197"/>
    <w:rsid w:val="00315513"/>
    <w:rsid w:val="00316323"/>
    <w:rsid w:val="00316488"/>
    <w:rsid w:val="00317DC0"/>
    <w:rsid w:val="00320FB8"/>
    <w:rsid w:val="003260FE"/>
    <w:rsid w:val="003265C0"/>
    <w:rsid w:val="00326799"/>
    <w:rsid w:val="00326DAF"/>
    <w:rsid w:val="00326E5D"/>
    <w:rsid w:val="00327451"/>
    <w:rsid w:val="00327A84"/>
    <w:rsid w:val="00332B62"/>
    <w:rsid w:val="0033316F"/>
    <w:rsid w:val="00333B6F"/>
    <w:rsid w:val="00335B2B"/>
    <w:rsid w:val="00337CBF"/>
    <w:rsid w:val="003434C5"/>
    <w:rsid w:val="003437C0"/>
    <w:rsid w:val="00343A8F"/>
    <w:rsid w:val="00344A89"/>
    <w:rsid w:val="00345159"/>
    <w:rsid w:val="00345E8B"/>
    <w:rsid w:val="003460AF"/>
    <w:rsid w:val="00347260"/>
    <w:rsid w:val="00351B76"/>
    <w:rsid w:val="003521C0"/>
    <w:rsid w:val="00355811"/>
    <w:rsid w:val="0035596B"/>
    <w:rsid w:val="00356084"/>
    <w:rsid w:val="0035728B"/>
    <w:rsid w:val="0035729E"/>
    <w:rsid w:val="00357FB2"/>
    <w:rsid w:val="0036080B"/>
    <w:rsid w:val="00361768"/>
    <w:rsid w:val="00363917"/>
    <w:rsid w:val="0036539F"/>
    <w:rsid w:val="00365D6A"/>
    <w:rsid w:val="0036687E"/>
    <w:rsid w:val="00372844"/>
    <w:rsid w:val="003731A5"/>
    <w:rsid w:val="00374C63"/>
    <w:rsid w:val="003753D5"/>
    <w:rsid w:val="00375F8C"/>
    <w:rsid w:val="003775E4"/>
    <w:rsid w:val="00377657"/>
    <w:rsid w:val="00380157"/>
    <w:rsid w:val="00380468"/>
    <w:rsid w:val="00382066"/>
    <w:rsid w:val="0038211A"/>
    <w:rsid w:val="00382198"/>
    <w:rsid w:val="0038290A"/>
    <w:rsid w:val="003830B4"/>
    <w:rsid w:val="00385FE4"/>
    <w:rsid w:val="0038781E"/>
    <w:rsid w:val="00390A64"/>
    <w:rsid w:val="003916BE"/>
    <w:rsid w:val="00394806"/>
    <w:rsid w:val="00396895"/>
    <w:rsid w:val="00396EB8"/>
    <w:rsid w:val="0039728B"/>
    <w:rsid w:val="0039735F"/>
    <w:rsid w:val="003A1613"/>
    <w:rsid w:val="003A1CC8"/>
    <w:rsid w:val="003A1D6F"/>
    <w:rsid w:val="003A4446"/>
    <w:rsid w:val="003A58E3"/>
    <w:rsid w:val="003A70E1"/>
    <w:rsid w:val="003B039F"/>
    <w:rsid w:val="003B0550"/>
    <w:rsid w:val="003B18FE"/>
    <w:rsid w:val="003B3D4E"/>
    <w:rsid w:val="003B6C6D"/>
    <w:rsid w:val="003B7071"/>
    <w:rsid w:val="003C1041"/>
    <w:rsid w:val="003C420F"/>
    <w:rsid w:val="003C7488"/>
    <w:rsid w:val="003D320F"/>
    <w:rsid w:val="003E0ADC"/>
    <w:rsid w:val="003E25FE"/>
    <w:rsid w:val="003E44E0"/>
    <w:rsid w:val="003E4687"/>
    <w:rsid w:val="003E550E"/>
    <w:rsid w:val="003E6872"/>
    <w:rsid w:val="003F0836"/>
    <w:rsid w:val="003F11FB"/>
    <w:rsid w:val="003F170A"/>
    <w:rsid w:val="003F1C70"/>
    <w:rsid w:val="003F1E37"/>
    <w:rsid w:val="003F4C61"/>
    <w:rsid w:val="003F6D58"/>
    <w:rsid w:val="0040070F"/>
    <w:rsid w:val="0040107B"/>
    <w:rsid w:val="00401C98"/>
    <w:rsid w:val="00402809"/>
    <w:rsid w:val="00402FD3"/>
    <w:rsid w:val="0040368E"/>
    <w:rsid w:val="00404A6A"/>
    <w:rsid w:val="00404BB9"/>
    <w:rsid w:val="00406068"/>
    <w:rsid w:val="004075A9"/>
    <w:rsid w:val="0040772A"/>
    <w:rsid w:val="00407D06"/>
    <w:rsid w:val="0041027E"/>
    <w:rsid w:val="00410532"/>
    <w:rsid w:val="00410CDE"/>
    <w:rsid w:val="0041135D"/>
    <w:rsid w:val="0041491A"/>
    <w:rsid w:val="00414CC6"/>
    <w:rsid w:val="00416A53"/>
    <w:rsid w:val="00416DF2"/>
    <w:rsid w:val="004170B2"/>
    <w:rsid w:val="00417653"/>
    <w:rsid w:val="00421A3A"/>
    <w:rsid w:val="00423B81"/>
    <w:rsid w:val="00423E30"/>
    <w:rsid w:val="004248D8"/>
    <w:rsid w:val="00432435"/>
    <w:rsid w:val="00436C18"/>
    <w:rsid w:val="00437A5D"/>
    <w:rsid w:val="00437D40"/>
    <w:rsid w:val="0044261E"/>
    <w:rsid w:val="00442C8B"/>
    <w:rsid w:val="004432C0"/>
    <w:rsid w:val="004436C7"/>
    <w:rsid w:val="00443759"/>
    <w:rsid w:val="00446050"/>
    <w:rsid w:val="004460B1"/>
    <w:rsid w:val="00450E2D"/>
    <w:rsid w:val="00451446"/>
    <w:rsid w:val="00453253"/>
    <w:rsid w:val="00454075"/>
    <w:rsid w:val="00455219"/>
    <w:rsid w:val="0045578B"/>
    <w:rsid w:val="00455E9B"/>
    <w:rsid w:val="0045686E"/>
    <w:rsid w:val="00456AF4"/>
    <w:rsid w:val="00462128"/>
    <w:rsid w:val="00462410"/>
    <w:rsid w:val="00463608"/>
    <w:rsid w:val="004661F2"/>
    <w:rsid w:val="004702B7"/>
    <w:rsid w:val="004719E1"/>
    <w:rsid w:val="00474E39"/>
    <w:rsid w:val="0047503A"/>
    <w:rsid w:val="0048159A"/>
    <w:rsid w:val="004835F0"/>
    <w:rsid w:val="00483836"/>
    <w:rsid w:val="0048383F"/>
    <w:rsid w:val="00483DB9"/>
    <w:rsid w:val="00484B9A"/>
    <w:rsid w:val="004855E3"/>
    <w:rsid w:val="00485614"/>
    <w:rsid w:val="00487E4B"/>
    <w:rsid w:val="004A0ABE"/>
    <w:rsid w:val="004A1301"/>
    <w:rsid w:val="004A16EE"/>
    <w:rsid w:val="004A1949"/>
    <w:rsid w:val="004A3085"/>
    <w:rsid w:val="004A529A"/>
    <w:rsid w:val="004A57D8"/>
    <w:rsid w:val="004A59A0"/>
    <w:rsid w:val="004A5E6D"/>
    <w:rsid w:val="004A6D7D"/>
    <w:rsid w:val="004B1545"/>
    <w:rsid w:val="004B169F"/>
    <w:rsid w:val="004B1FE9"/>
    <w:rsid w:val="004B6D1A"/>
    <w:rsid w:val="004C3695"/>
    <w:rsid w:val="004C52C5"/>
    <w:rsid w:val="004C59E8"/>
    <w:rsid w:val="004D0391"/>
    <w:rsid w:val="004D1570"/>
    <w:rsid w:val="004D20F8"/>
    <w:rsid w:val="004D31F7"/>
    <w:rsid w:val="004D37D6"/>
    <w:rsid w:val="004D4005"/>
    <w:rsid w:val="004D6FEB"/>
    <w:rsid w:val="004D7C2E"/>
    <w:rsid w:val="004E0C2D"/>
    <w:rsid w:val="004E4B11"/>
    <w:rsid w:val="004E4BE8"/>
    <w:rsid w:val="004E5FD2"/>
    <w:rsid w:val="004F051D"/>
    <w:rsid w:val="004F28E3"/>
    <w:rsid w:val="004F3B4B"/>
    <w:rsid w:val="004F4063"/>
    <w:rsid w:val="004F4E8D"/>
    <w:rsid w:val="004F5B46"/>
    <w:rsid w:val="004F5B67"/>
    <w:rsid w:val="004F69EE"/>
    <w:rsid w:val="00500DB0"/>
    <w:rsid w:val="00501276"/>
    <w:rsid w:val="005020EC"/>
    <w:rsid w:val="00503CBB"/>
    <w:rsid w:val="00504004"/>
    <w:rsid w:val="005068BA"/>
    <w:rsid w:val="00506ED8"/>
    <w:rsid w:val="00506EDD"/>
    <w:rsid w:val="0051059F"/>
    <w:rsid w:val="00513022"/>
    <w:rsid w:val="00514CAC"/>
    <w:rsid w:val="00516EB6"/>
    <w:rsid w:val="00517FE2"/>
    <w:rsid w:val="005215FB"/>
    <w:rsid w:val="00522449"/>
    <w:rsid w:val="005235C2"/>
    <w:rsid w:val="005246C1"/>
    <w:rsid w:val="0052662F"/>
    <w:rsid w:val="005317A3"/>
    <w:rsid w:val="00533346"/>
    <w:rsid w:val="00533EDE"/>
    <w:rsid w:val="00533F3D"/>
    <w:rsid w:val="005358EC"/>
    <w:rsid w:val="0053678D"/>
    <w:rsid w:val="005415F4"/>
    <w:rsid w:val="0054256C"/>
    <w:rsid w:val="00542820"/>
    <w:rsid w:val="0054370F"/>
    <w:rsid w:val="00543A31"/>
    <w:rsid w:val="00545623"/>
    <w:rsid w:val="00546233"/>
    <w:rsid w:val="0055114B"/>
    <w:rsid w:val="005515E7"/>
    <w:rsid w:val="005564E0"/>
    <w:rsid w:val="00557032"/>
    <w:rsid w:val="005576A0"/>
    <w:rsid w:val="00561804"/>
    <w:rsid w:val="00564438"/>
    <w:rsid w:val="005678FD"/>
    <w:rsid w:val="00573DCA"/>
    <w:rsid w:val="00574FF2"/>
    <w:rsid w:val="005757BE"/>
    <w:rsid w:val="00577A12"/>
    <w:rsid w:val="00577F56"/>
    <w:rsid w:val="00580914"/>
    <w:rsid w:val="0058115B"/>
    <w:rsid w:val="00581259"/>
    <w:rsid w:val="00581281"/>
    <w:rsid w:val="005815D2"/>
    <w:rsid w:val="00581906"/>
    <w:rsid w:val="00581B92"/>
    <w:rsid w:val="00583438"/>
    <w:rsid w:val="00583AC8"/>
    <w:rsid w:val="005848D9"/>
    <w:rsid w:val="00584D6C"/>
    <w:rsid w:val="00586A58"/>
    <w:rsid w:val="005871CE"/>
    <w:rsid w:val="00592249"/>
    <w:rsid w:val="00592B7C"/>
    <w:rsid w:val="00592D85"/>
    <w:rsid w:val="00593B2E"/>
    <w:rsid w:val="00594135"/>
    <w:rsid w:val="005A1AB7"/>
    <w:rsid w:val="005A3A20"/>
    <w:rsid w:val="005A44CC"/>
    <w:rsid w:val="005A4D48"/>
    <w:rsid w:val="005A7844"/>
    <w:rsid w:val="005B0B8D"/>
    <w:rsid w:val="005B18D2"/>
    <w:rsid w:val="005B377F"/>
    <w:rsid w:val="005C1687"/>
    <w:rsid w:val="005C2F5A"/>
    <w:rsid w:val="005D31E6"/>
    <w:rsid w:val="005D3748"/>
    <w:rsid w:val="005D45EE"/>
    <w:rsid w:val="005D50B8"/>
    <w:rsid w:val="005D52F8"/>
    <w:rsid w:val="005D67BA"/>
    <w:rsid w:val="005E01B1"/>
    <w:rsid w:val="005E0672"/>
    <w:rsid w:val="005E0A8F"/>
    <w:rsid w:val="005E20A0"/>
    <w:rsid w:val="005E2991"/>
    <w:rsid w:val="005E4071"/>
    <w:rsid w:val="005E598A"/>
    <w:rsid w:val="005E6367"/>
    <w:rsid w:val="005E65F9"/>
    <w:rsid w:val="005E6C0E"/>
    <w:rsid w:val="005E6FFB"/>
    <w:rsid w:val="005E71C8"/>
    <w:rsid w:val="005F1583"/>
    <w:rsid w:val="005F39AA"/>
    <w:rsid w:val="005F49A3"/>
    <w:rsid w:val="005F5269"/>
    <w:rsid w:val="005F5344"/>
    <w:rsid w:val="005F7FB4"/>
    <w:rsid w:val="0060548E"/>
    <w:rsid w:val="0060784D"/>
    <w:rsid w:val="00610741"/>
    <w:rsid w:val="0061353E"/>
    <w:rsid w:val="006137D5"/>
    <w:rsid w:val="00614F72"/>
    <w:rsid w:val="006158C0"/>
    <w:rsid w:val="0062043D"/>
    <w:rsid w:val="00623FCA"/>
    <w:rsid w:val="006313B7"/>
    <w:rsid w:val="00632175"/>
    <w:rsid w:val="00632527"/>
    <w:rsid w:val="00633F46"/>
    <w:rsid w:val="006372BA"/>
    <w:rsid w:val="00637DF0"/>
    <w:rsid w:val="00640427"/>
    <w:rsid w:val="00640DEC"/>
    <w:rsid w:val="006418BC"/>
    <w:rsid w:val="00643C92"/>
    <w:rsid w:val="00643E3E"/>
    <w:rsid w:val="0064446D"/>
    <w:rsid w:val="006450DD"/>
    <w:rsid w:val="006455FC"/>
    <w:rsid w:val="0064705E"/>
    <w:rsid w:val="006474E1"/>
    <w:rsid w:val="00647835"/>
    <w:rsid w:val="006507CE"/>
    <w:rsid w:val="006523C7"/>
    <w:rsid w:val="00652B1A"/>
    <w:rsid w:val="00652DC1"/>
    <w:rsid w:val="00653F79"/>
    <w:rsid w:val="0065494E"/>
    <w:rsid w:val="006553A9"/>
    <w:rsid w:val="00656E1B"/>
    <w:rsid w:val="00657CAC"/>
    <w:rsid w:val="00660470"/>
    <w:rsid w:val="0066079F"/>
    <w:rsid w:val="006628C7"/>
    <w:rsid w:val="006635C3"/>
    <w:rsid w:val="00663DB7"/>
    <w:rsid w:val="00665B0B"/>
    <w:rsid w:val="0066659E"/>
    <w:rsid w:val="00667710"/>
    <w:rsid w:val="00670BF2"/>
    <w:rsid w:val="00670EF5"/>
    <w:rsid w:val="006735A5"/>
    <w:rsid w:val="00676494"/>
    <w:rsid w:val="00677FEA"/>
    <w:rsid w:val="006828BB"/>
    <w:rsid w:val="0068469D"/>
    <w:rsid w:val="0069075A"/>
    <w:rsid w:val="006959A2"/>
    <w:rsid w:val="006960B9"/>
    <w:rsid w:val="006A0BC0"/>
    <w:rsid w:val="006A2536"/>
    <w:rsid w:val="006A4C12"/>
    <w:rsid w:val="006A5212"/>
    <w:rsid w:val="006B0139"/>
    <w:rsid w:val="006B1B24"/>
    <w:rsid w:val="006B26F4"/>
    <w:rsid w:val="006B3784"/>
    <w:rsid w:val="006B3C05"/>
    <w:rsid w:val="006B43BA"/>
    <w:rsid w:val="006B4518"/>
    <w:rsid w:val="006B4A96"/>
    <w:rsid w:val="006B4D80"/>
    <w:rsid w:val="006B62B0"/>
    <w:rsid w:val="006B6699"/>
    <w:rsid w:val="006B6BA7"/>
    <w:rsid w:val="006B781F"/>
    <w:rsid w:val="006C1786"/>
    <w:rsid w:val="006C2416"/>
    <w:rsid w:val="006C3C0D"/>
    <w:rsid w:val="006C3D49"/>
    <w:rsid w:val="006C42B8"/>
    <w:rsid w:val="006C68BA"/>
    <w:rsid w:val="006C6C05"/>
    <w:rsid w:val="006C6D7C"/>
    <w:rsid w:val="006C71F5"/>
    <w:rsid w:val="006C7689"/>
    <w:rsid w:val="006C7BC1"/>
    <w:rsid w:val="006D0C63"/>
    <w:rsid w:val="006D24C0"/>
    <w:rsid w:val="006D2FD3"/>
    <w:rsid w:val="006D600C"/>
    <w:rsid w:val="006E0FBE"/>
    <w:rsid w:val="006E1D07"/>
    <w:rsid w:val="006E2620"/>
    <w:rsid w:val="006E70E8"/>
    <w:rsid w:val="006E7145"/>
    <w:rsid w:val="006F3B7F"/>
    <w:rsid w:val="006F48FF"/>
    <w:rsid w:val="006F58B8"/>
    <w:rsid w:val="006F6BD9"/>
    <w:rsid w:val="007003AD"/>
    <w:rsid w:val="007003D2"/>
    <w:rsid w:val="00703BE8"/>
    <w:rsid w:val="0070567A"/>
    <w:rsid w:val="00706590"/>
    <w:rsid w:val="00706801"/>
    <w:rsid w:val="00706FF1"/>
    <w:rsid w:val="007147C6"/>
    <w:rsid w:val="00714834"/>
    <w:rsid w:val="00714E46"/>
    <w:rsid w:val="00717C81"/>
    <w:rsid w:val="00717CB0"/>
    <w:rsid w:val="00722634"/>
    <w:rsid w:val="00723E7C"/>
    <w:rsid w:val="00724F3A"/>
    <w:rsid w:val="007315E7"/>
    <w:rsid w:val="00733A58"/>
    <w:rsid w:val="00735A13"/>
    <w:rsid w:val="0073636C"/>
    <w:rsid w:val="00736A60"/>
    <w:rsid w:val="00737931"/>
    <w:rsid w:val="00740BBC"/>
    <w:rsid w:val="00741BED"/>
    <w:rsid w:val="00742351"/>
    <w:rsid w:val="007423DA"/>
    <w:rsid w:val="00743ED7"/>
    <w:rsid w:val="00747E6E"/>
    <w:rsid w:val="007512AC"/>
    <w:rsid w:val="00751B12"/>
    <w:rsid w:val="007520B1"/>
    <w:rsid w:val="007526AC"/>
    <w:rsid w:val="007537D9"/>
    <w:rsid w:val="00753D48"/>
    <w:rsid w:val="00754255"/>
    <w:rsid w:val="00756034"/>
    <w:rsid w:val="00762568"/>
    <w:rsid w:val="00763311"/>
    <w:rsid w:val="00764B62"/>
    <w:rsid w:val="00765D16"/>
    <w:rsid w:val="00766774"/>
    <w:rsid w:val="00767437"/>
    <w:rsid w:val="00767F3C"/>
    <w:rsid w:val="00770AD9"/>
    <w:rsid w:val="00770CEF"/>
    <w:rsid w:val="00771A25"/>
    <w:rsid w:val="007726BB"/>
    <w:rsid w:val="00773351"/>
    <w:rsid w:val="007741E0"/>
    <w:rsid w:val="00775950"/>
    <w:rsid w:val="00775EF4"/>
    <w:rsid w:val="00776951"/>
    <w:rsid w:val="00780265"/>
    <w:rsid w:val="007802FD"/>
    <w:rsid w:val="00781DA6"/>
    <w:rsid w:val="007830CD"/>
    <w:rsid w:val="0078389C"/>
    <w:rsid w:val="00783DDA"/>
    <w:rsid w:val="007868AB"/>
    <w:rsid w:val="00787D15"/>
    <w:rsid w:val="007909EF"/>
    <w:rsid w:val="00794F45"/>
    <w:rsid w:val="00795735"/>
    <w:rsid w:val="007961CA"/>
    <w:rsid w:val="007A0189"/>
    <w:rsid w:val="007A18C0"/>
    <w:rsid w:val="007A57B4"/>
    <w:rsid w:val="007A6185"/>
    <w:rsid w:val="007A61A6"/>
    <w:rsid w:val="007A63EF"/>
    <w:rsid w:val="007B26AF"/>
    <w:rsid w:val="007B26B2"/>
    <w:rsid w:val="007B2C49"/>
    <w:rsid w:val="007B2CE2"/>
    <w:rsid w:val="007B7044"/>
    <w:rsid w:val="007B725D"/>
    <w:rsid w:val="007C23B6"/>
    <w:rsid w:val="007C250B"/>
    <w:rsid w:val="007C4228"/>
    <w:rsid w:val="007C5472"/>
    <w:rsid w:val="007D186A"/>
    <w:rsid w:val="007D330C"/>
    <w:rsid w:val="007D3940"/>
    <w:rsid w:val="007D39E2"/>
    <w:rsid w:val="007D49F1"/>
    <w:rsid w:val="007D591B"/>
    <w:rsid w:val="007D72F7"/>
    <w:rsid w:val="007E111F"/>
    <w:rsid w:val="007E1137"/>
    <w:rsid w:val="007E1267"/>
    <w:rsid w:val="007E1DDB"/>
    <w:rsid w:val="007E2066"/>
    <w:rsid w:val="007E2375"/>
    <w:rsid w:val="007E254D"/>
    <w:rsid w:val="007E25E3"/>
    <w:rsid w:val="007E3017"/>
    <w:rsid w:val="007E5058"/>
    <w:rsid w:val="007E58EE"/>
    <w:rsid w:val="007E659B"/>
    <w:rsid w:val="007E74FA"/>
    <w:rsid w:val="007F2031"/>
    <w:rsid w:val="007F3DD8"/>
    <w:rsid w:val="007F4887"/>
    <w:rsid w:val="0080265B"/>
    <w:rsid w:val="00802E02"/>
    <w:rsid w:val="00804956"/>
    <w:rsid w:val="00805E8A"/>
    <w:rsid w:val="00811DA8"/>
    <w:rsid w:val="00811FE2"/>
    <w:rsid w:val="00812249"/>
    <w:rsid w:val="008157A9"/>
    <w:rsid w:val="0081594E"/>
    <w:rsid w:val="008206A9"/>
    <w:rsid w:val="00822F26"/>
    <w:rsid w:val="0082390E"/>
    <w:rsid w:val="00823DD0"/>
    <w:rsid w:val="00823F3C"/>
    <w:rsid w:val="0082577D"/>
    <w:rsid w:val="00826B3F"/>
    <w:rsid w:val="00826CDF"/>
    <w:rsid w:val="00830122"/>
    <w:rsid w:val="008314FA"/>
    <w:rsid w:val="00833168"/>
    <w:rsid w:val="00834236"/>
    <w:rsid w:val="008355AC"/>
    <w:rsid w:val="00836A0D"/>
    <w:rsid w:val="00837C79"/>
    <w:rsid w:val="00840EC9"/>
    <w:rsid w:val="008410B7"/>
    <w:rsid w:val="008417A2"/>
    <w:rsid w:val="00841917"/>
    <w:rsid w:val="008419B9"/>
    <w:rsid w:val="00843930"/>
    <w:rsid w:val="008448F4"/>
    <w:rsid w:val="008475EF"/>
    <w:rsid w:val="00850941"/>
    <w:rsid w:val="00850E3F"/>
    <w:rsid w:val="00850F20"/>
    <w:rsid w:val="008511BF"/>
    <w:rsid w:val="00853126"/>
    <w:rsid w:val="00853678"/>
    <w:rsid w:val="00860A32"/>
    <w:rsid w:val="00860C0D"/>
    <w:rsid w:val="00861068"/>
    <w:rsid w:val="0086221F"/>
    <w:rsid w:val="00862709"/>
    <w:rsid w:val="0086275D"/>
    <w:rsid w:val="00863A62"/>
    <w:rsid w:val="00864087"/>
    <w:rsid w:val="00865A89"/>
    <w:rsid w:val="0086607E"/>
    <w:rsid w:val="008669B9"/>
    <w:rsid w:val="00867CCC"/>
    <w:rsid w:val="00871698"/>
    <w:rsid w:val="00874AE9"/>
    <w:rsid w:val="008752FB"/>
    <w:rsid w:val="0087532D"/>
    <w:rsid w:val="00875403"/>
    <w:rsid w:val="0088109F"/>
    <w:rsid w:val="00881FD7"/>
    <w:rsid w:val="0088368C"/>
    <w:rsid w:val="00884B15"/>
    <w:rsid w:val="008912B6"/>
    <w:rsid w:val="00892F8C"/>
    <w:rsid w:val="00893030"/>
    <w:rsid w:val="0089530E"/>
    <w:rsid w:val="008A03B6"/>
    <w:rsid w:val="008A04BF"/>
    <w:rsid w:val="008A19F6"/>
    <w:rsid w:val="008A1F86"/>
    <w:rsid w:val="008A44A9"/>
    <w:rsid w:val="008A4F95"/>
    <w:rsid w:val="008A609D"/>
    <w:rsid w:val="008B0E68"/>
    <w:rsid w:val="008B0E84"/>
    <w:rsid w:val="008B1132"/>
    <w:rsid w:val="008B2157"/>
    <w:rsid w:val="008B2265"/>
    <w:rsid w:val="008B2EEF"/>
    <w:rsid w:val="008B5A45"/>
    <w:rsid w:val="008B718B"/>
    <w:rsid w:val="008B75E6"/>
    <w:rsid w:val="008C0ED8"/>
    <w:rsid w:val="008C17D7"/>
    <w:rsid w:val="008C3B3D"/>
    <w:rsid w:val="008C3CBA"/>
    <w:rsid w:val="008C42C9"/>
    <w:rsid w:val="008C5536"/>
    <w:rsid w:val="008C5E61"/>
    <w:rsid w:val="008C7123"/>
    <w:rsid w:val="008D1927"/>
    <w:rsid w:val="008D231C"/>
    <w:rsid w:val="008D257A"/>
    <w:rsid w:val="008D315C"/>
    <w:rsid w:val="008D332D"/>
    <w:rsid w:val="008D3799"/>
    <w:rsid w:val="008D5037"/>
    <w:rsid w:val="008D6652"/>
    <w:rsid w:val="008E098B"/>
    <w:rsid w:val="008E2780"/>
    <w:rsid w:val="008E2CB0"/>
    <w:rsid w:val="008E485C"/>
    <w:rsid w:val="008E5A7B"/>
    <w:rsid w:val="008E6BBB"/>
    <w:rsid w:val="008E753D"/>
    <w:rsid w:val="008F0AF5"/>
    <w:rsid w:val="008F3B0D"/>
    <w:rsid w:val="008F66CA"/>
    <w:rsid w:val="0090433A"/>
    <w:rsid w:val="009055E7"/>
    <w:rsid w:val="00905794"/>
    <w:rsid w:val="0090686B"/>
    <w:rsid w:val="00907876"/>
    <w:rsid w:val="0091055F"/>
    <w:rsid w:val="00911D93"/>
    <w:rsid w:val="00912AE3"/>
    <w:rsid w:val="00913A07"/>
    <w:rsid w:val="009215B2"/>
    <w:rsid w:val="009221CC"/>
    <w:rsid w:val="00923160"/>
    <w:rsid w:val="00924741"/>
    <w:rsid w:val="00925336"/>
    <w:rsid w:val="0092555A"/>
    <w:rsid w:val="00930415"/>
    <w:rsid w:val="00930B88"/>
    <w:rsid w:val="0093104E"/>
    <w:rsid w:val="009331A3"/>
    <w:rsid w:val="009338AB"/>
    <w:rsid w:val="009377B6"/>
    <w:rsid w:val="00937AB6"/>
    <w:rsid w:val="00940082"/>
    <w:rsid w:val="009408D8"/>
    <w:rsid w:val="00941C5E"/>
    <w:rsid w:val="00941FC5"/>
    <w:rsid w:val="0094297C"/>
    <w:rsid w:val="00943193"/>
    <w:rsid w:val="00943199"/>
    <w:rsid w:val="0094467E"/>
    <w:rsid w:val="00946302"/>
    <w:rsid w:val="00946863"/>
    <w:rsid w:val="0094797E"/>
    <w:rsid w:val="00950949"/>
    <w:rsid w:val="009511DE"/>
    <w:rsid w:val="00951BB6"/>
    <w:rsid w:val="009523EC"/>
    <w:rsid w:val="00953C2B"/>
    <w:rsid w:val="009549F4"/>
    <w:rsid w:val="00956FCD"/>
    <w:rsid w:val="009606E0"/>
    <w:rsid w:val="00961966"/>
    <w:rsid w:val="00966BA1"/>
    <w:rsid w:val="0097268B"/>
    <w:rsid w:val="00972C8E"/>
    <w:rsid w:val="00972ED2"/>
    <w:rsid w:val="00975362"/>
    <w:rsid w:val="0097731E"/>
    <w:rsid w:val="00977671"/>
    <w:rsid w:val="00977927"/>
    <w:rsid w:val="00980CDE"/>
    <w:rsid w:val="00981622"/>
    <w:rsid w:val="00981AA4"/>
    <w:rsid w:val="00983645"/>
    <w:rsid w:val="009848AB"/>
    <w:rsid w:val="00985F3D"/>
    <w:rsid w:val="009946D8"/>
    <w:rsid w:val="00994A05"/>
    <w:rsid w:val="00995078"/>
    <w:rsid w:val="00995404"/>
    <w:rsid w:val="00996672"/>
    <w:rsid w:val="009A092C"/>
    <w:rsid w:val="009A0976"/>
    <w:rsid w:val="009A4209"/>
    <w:rsid w:val="009A4C80"/>
    <w:rsid w:val="009A51AD"/>
    <w:rsid w:val="009A5A06"/>
    <w:rsid w:val="009A65BB"/>
    <w:rsid w:val="009A75C7"/>
    <w:rsid w:val="009B2BE5"/>
    <w:rsid w:val="009B450E"/>
    <w:rsid w:val="009B5A93"/>
    <w:rsid w:val="009B5AC3"/>
    <w:rsid w:val="009B6D40"/>
    <w:rsid w:val="009C38B7"/>
    <w:rsid w:val="009C472D"/>
    <w:rsid w:val="009C5DE7"/>
    <w:rsid w:val="009C6E3F"/>
    <w:rsid w:val="009C7935"/>
    <w:rsid w:val="009D5800"/>
    <w:rsid w:val="009D7C08"/>
    <w:rsid w:val="009E1471"/>
    <w:rsid w:val="009E3225"/>
    <w:rsid w:val="009F0D3B"/>
    <w:rsid w:val="009F0FCF"/>
    <w:rsid w:val="009F162D"/>
    <w:rsid w:val="009F1A67"/>
    <w:rsid w:val="009F39E2"/>
    <w:rsid w:val="009F461D"/>
    <w:rsid w:val="009F578F"/>
    <w:rsid w:val="009F630D"/>
    <w:rsid w:val="009F6B01"/>
    <w:rsid w:val="009F6D07"/>
    <w:rsid w:val="009F77BA"/>
    <w:rsid w:val="00A01BBB"/>
    <w:rsid w:val="00A02E9F"/>
    <w:rsid w:val="00A03348"/>
    <w:rsid w:val="00A11E6A"/>
    <w:rsid w:val="00A1262A"/>
    <w:rsid w:val="00A12672"/>
    <w:rsid w:val="00A129B9"/>
    <w:rsid w:val="00A15111"/>
    <w:rsid w:val="00A166E8"/>
    <w:rsid w:val="00A16CE6"/>
    <w:rsid w:val="00A20BB1"/>
    <w:rsid w:val="00A214E5"/>
    <w:rsid w:val="00A216C3"/>
    <w:rsid w:val="00A216FB"/>
    <w:rsid w:val="00A22A49"/>
    <w:rsid w:val="00A24291"/>
    <w:rsid w:val="00A26FB8"/>
    <w:rsid w:val="00A311CB"/>
    <w:rsid w:val="00A31717"/>
    <w:rsid w:val="00A32D8A"/>
    <w:rsid w:val="00A33031"/>
    <w:rsid w:val="00A362B6"/>
    <w:rsid w:val="00A365A4"/>
    <w:rsid w:val="00A4041F"/>
    <w:rsid w:val="00A4127D"/>
    <w:rsid w:val="00A42A6A"/>
    <w:rsid w:val="00A42AB7"/>
    <w:rsid w:val="00A42CAD"/>
    <w:rsid w:val="00A432F8"/>
    <w:rsid w:val="00A43A9F"/>
    <w:rsid w:val="00A444BE"/>
    <w:rsid w:val="00A45116"/>
    <w:rsid w:val="00A45F1A"/>
    <w:rsid w:val="00A460BA"/>
    <w:rsid w:val="00A47027"/>
    <w:rsid w:val="00A47323"/>
    <w:rsid w:val="00A50F2A"/>
    <w:rsid w:val="00A520B0"/>
    <w:rsid w:val="00A52CFF"/>
    <w:rsid w:val="00A551D6"/>
    <w:rsid w:val="00A6052C"/>
    <w:rsid w:val="00A61319"/>
    <w:rsid w:val="00A6161F"/>
    <w:rsid w:val="00A62E32"/>
    <w:rsid w:val="00A662C3"/>
    <w:rsid w:val="00A66432"/>
    <w:rsid w:val="00A67322"/>
    <w:rsid w:val="00A7130D"/>
    <w:rsid w:val="00A7302D"/>
    <w:rsid w:val="00A73F9A"/>
    <w:rsid w:val="00A746B9"/>
    <w:rsid w:val="00A76196"/>
    <w:rsid w:val="00A82577"/>
    <w:rsid w:val="00A83E31"/>
    <w:rsid w:val="00A84324"/>
    <w:rsid w:val="00A851A8"/>
    <w:rsid w:val="00A87317"/>
    <w:rsid w:val="00A90F2A"/>
    <w:rsid w:val="00A917F4"/>
    <w:rsid w:val="00A92619"/>
    <w:rsid w:val="00A94096"/>
    <w:rsid w:val="00A951EA"/>
    <w:rsid w:val="00A961BA"/>
    <w:rsid w:val="00A96D2B"/>
    <w:rsid w:val="00A97260"/>
    <w:rsid w:val="00A972FA"/>
    <w:rsid w:val="00A979E2"/>
    <w:rsid w:val="00A97D7F"/>
    <w:rsid w:val="00AA0510"/>
    <w:rsid w:val="00AA16F8"/>
    <w:rsid w:val="00AA3870"/>
    <w:rsid w:val="00AB171F"/>
    <w:rsid w:val="00AB2A9C"/>
    <w:rsid w:val="00AB4CA6"/>
    <w:rsid w:val="00AC14E9"/>
    <w:rsid w:val="00AC41D9"/>
    <w:rsid w:val="00AC4AF7"/>
    <w:rsid w:val="00AC58D4"/>
    <w:rsid w:val="00AC5DDF"/>
    <w:rsid w:val="00AC5FE3"/>
    <w:rsid w:val="00AD5D53"/>
    <w:rsid w:val="00AD65EB"/>
    <w:rsid w:val="00AD6683"/>
    <w:rsid w:val="00AD6844"/>
    <w:rsid w:val="00AD77B3"/>
    <w:rsid w:val="00AE0CC5"/>
    <w:rsid w:val="00AE0D83"/>
    <w:rsid w:val="00AE4A62"/>
    <w:rsid w:val="00AE5002"/>
    <w:rsid w:val="00AE63BD"/>
    <w:rsid w:val="00AE65B6"/>
    <w:rsid w:val="00AF294E"/>
    <w:rsid w:val="00AF31B9"/>
    <w:rsid w:val="00AF4401"/>
    <w:rsid w:val="00AF4B3D"/>
    <w:rsid w:val="00AF60D9"/>
    <w:rsid w:val="00AF70C4"/>
    <w:rsid w:val="00B01133"/>
    <w:rsid w:val="00B03F4B"/>
    <w:rsid w:val="00B04B05"/>
    <w:rsid w:val="00B05B44"/>
    <w:rsid w:val="00B060DD"/>
    <w:rsid w:val="00B06D93"/>
    <w:rsid w:val="00B071AE"/>
    <w:rsid w:val="00B07D24"/>
    <w:rsid w:val="00B11372"/>
    <w:rsid w:val="00B11A67"/>
    <w:rsid w:val="00B15DF8"/>
    <w:rsid w:val="00B201F3"/>
    <w:rsid w:val="00B212B8"/>
    <w:rsid w:val="00B2140C"/>
    <w:rsid w:val="00B21782"/>
    <w:rsid w:val="00B21CA8"/>
    <w:rsid w:val="00B243AB"/>
    <w:rsid w:val="00B2587F"/>
    <w:rsid w:val="00B25AF0"/>
    <w:rsid w:val="00B30343"/>
    <w:rsid w:val="00B323FF"/>
    <w:rsid w:val="00B338D0"/>
    <w:rsid w:val="00B346A2"/>
    <w:rsid w:val="00B35DAE"/>
    <w:rsid w:val="00B35EEE"/>
    <w:rsid w:val="00B35F1D"/>
    <w:rsid w:val="00B3797C"/>
    <w:rsid w:val="00B37BEB"/>
    <w:rsid w:val="00B423EF"/>
    <w:rsid w:val="00B433C4"/>
    <w:rsid w:val="00B43676"/>
    <w:rsid w:val="00B44516"/>
    <w:rsid w:val="00B453CC"/>
    <w:rsid w:val="00B46D97"/>
    <w:rsid w:val="00B46EFE"/>
    <w:rsid w:val="00B47C44"/>
    <w:rsid w:val="00B50553"/>
    <w:rsid w:val="00B50DFD"/>
    <w:rsid w:val="00B53FA2"/>
    <w:rsid w:val="00B54606"/>
    <w:rsid w:val="00B54EFC"/>
    <w:rsid w:val="00B54F4A"/>
    <w:rsid w:val="00B557F6"/>
    <w:rsid w:val="00B614E8"/>
    <w:rsid w:val="00B62ED0"/>
    <w:rsid w:val="00B6348F"/>
    <w:rsid w:val="00B65412"/>
    <w:rsid w:val="00B667F0"/>
    <w:rsid w:val="00B70438"/>
    <w:rsid w:val="00B724FC"/>
    <w:rsid w:val="00B72A85"/>
    <w:rsid w:val="00B756B8"/>
    <w:rsid w:val="00B76D20"/>
    <w:rsid w:val="00B76E80"/>
    <w:rsid w:val="00B77151"/>
    <w:rsid w:val="00B82C5A"/>
    <w:rsid w:val="00B8561A"/>
    <w:rsid w:val="00B8790F"/>
    <w:rsid w:val="00B87DBD"/>
    <w:rsid w:val="00B943C2"/>
    <w:rsid w:val="00B94B2A"/>
    <w:rsid w:val="00B9571C"/>
    <w:rsid w:val="00B95C92"/>
    <w:rsid w:val="00BA1474"/>
    <w:rsid w:val="00BA21A6"/>
    <w:rsid w:val="00BA2AF8"/>
    <w:rsid w:val="00BA36EF"/>
    <w:rsid w:val="00BA3D76"/>
    <w:rsid w:val="00BB06C0"/>
    <w:rsid w:val="00BB10FB"/>
    <w:rsid w:val="00BB4992"/>
    <w:rsid w:val="00BB52BE"/>
    <w:rsid w:val="00BB7341"/>
    <w:rsid w:val="00BB7A1F"/>
    <w:rsid w:val="00BC26A2"/>
    <w:rsid w:val="00BC2B12"/>
    <w:rsid w:val="00BC4033"/>
    <w:rsid w:val="00BC539C"/>
    <w:rsid w:val="00BD0590"/>
    <w:rsid w:val="00BD0A1C"/>
    <w:rsid w:val="00BD2180"/>
    <w:rsid w:val="00BD40CE"/>
    <w:rsid w:val="00BD4512"/>
    <w:rsid w:val="00BD459C"/>
    <w:rsid w:val="00BD4829"/>
    <w:rsid w:val="00BD4AB0"/>
    <w:rsid w:val="00BD7598"/>
    <w:rsid w:val="00BE0ADC"/>
    <w:rsid w:val="00BE1033"/>
    <w:rsid w:val="00BE14B2"/>
    <w:rsid w:val="00BE1A71"/>
    <w:rsid w:val="00BE1EF9"/>
    <w:rsid w:val="00BE427D"/>
    <w:rsid w:val="00BE6C5A"/>
    <w:rsid w:val="00BE70B4"/>
    <w:rsid w:val="00BF01BD"/>
    <w:rsid w:val="00BF24E4"/>
    <w:rsid w:val="00BF2997"/>
    <w:rsid w:val="00BF3ED6"/>
    <w:rsid w:val="00C01F0C"/>
    <w:rsid w:val="00C02223"/>
    <w:rsid w:val="00C03ADD"/>
    <w:rsid w:val="00C0768A"/>
    <w:rsid w:val="00C07C32"/>
    <w:rsid w:val="00C101BD"/>
    <w:rsid w:val="00C10722"/>
    <w:rsid w:val="00C11C54"/>
    <w:rsid w:val="00C11E19"/>
    <w:rsid w:val="00C13649"/>
    <w:rsid w:val="00C140EA"/>
    <w:rsid w:val="00C14B6C"/>
    <w:rsid w:val="00C172E1"/>
    <w:rsid w:val="00C17348"/>
    <w:rsid w:val="00C17DA0"/>
    <w:rsid w:val="00C20534"/>
    <w:rsid w:val="00C21D3C"/>
    <w:rsid w:val="00C221D1"/>
    <w:rsid w:val="00C2221A"/>
    <w:rsid w:val="00C22A21"/>
    <w:rsid w:val="00C22D26"/>
    <w:rsid w:val="00C25C5F"/>
    <w:rsid w:val="00C2676A"/>
    <w:rsid w:val="00C26BC3"/>
    <w:rsid w:val="00C27145"/>
    <w:rsid w:val="00C2737F"/>
    <w:rsid w:val="00C303B2"/>
    <w:rsid w:val="00C31B02"/>
    <w:rsid w:val="00C32191"/>
    <w:rsid w:val="00C32E12"/>
    <w:rsid w:val="00C33416"/>
    <w:rsid w:val="00C3404C"/>
    <w:rsid w:val="00C345A9"/>
    <w:rsid w:val="00C34793"/>
    <w:rsid w:val="00C35114"/>
    <w:rsid w:val="00C3520A"/>
    <w:rsid w:val="00C35E9E"/>
    <w:rsid w:val="00C3701B"/>
    <w:rsid w:val="00C40B71"/>
    <w:rsid w:val="00C40BD9"/>
    <w:rsid w:val="00C416F0"/>
    <w:rsid w:val="00C424DE"/>
    <w:rsid w:val="00C42C46"/>
    <w:rsid w:val="00C43DDA"/>
    <w:rsid w:val="00C44EA8"/>
    <w:rsid w:val="00C4745F"/>
    <w:rsid w:val="00C47CD5"/>
    <w:rsid w:val="00C5010E"/>
    <w:rsid w:val="00C51ECA"/>
    <w:rsid w:val="00C522EC"/>
    <w:rsid w:val="00C53D1F"/>
    <w:rsid w:val="00C5476C"/>
    <w:rsid w:val="00C56C00"/>
    <w:rsid w:val="00C56E1F"/>
    <w:rsid w:val="00C575D4"/>
    <w:rsid w:val="00C610F5"/>
    <w:rsid w:val="00C62E58"/>
    <w:rsid w:val="00C62E6D"/>
    <w:rsid w:val="00C64629"/>
    <w:rsid w:val="00C647E9"/>
    <w:rsid w:val="00C672F9"/>
    <w:rsid w:val="00C67ED6"/>
    <w:rsid w:val="00C74971"/>
    <w:rsid w:val="00C75559"/>
    <w:rsid w:val="00C77BAC"/>
    <w:rsid w:val="00C80B38"/>
    <w:rsid w:val="00C80FB2"/>
    <w:rsid w:val="00C81455"/>
    <w:rsid w:val="00C81E32"/>
    <w:rsid w:val="00C843BD"/>
    <w:rsid w:val="00C856E6"/>
    <w:rsid w:val="00C86E0D"/>
    <w:rsid w:val="00C86E1A"/>
    <w:rsid w:val="00C87339"/>
    <w:rsid w:val="00C90414"/>
    <w:rsid w:val="00C90950"/>
    <w:rsid w:val="00C95300"/>
    <w:rsid w:val="00CA1448"/>
    <w:rsid w:val="00CA1DBA"/>
    <w:rsid w:val="00CA2114"/>
    <w:rsid w:val="00CA2F59"/>
    <w:rsid w:val="00CA39AE"/>
    <w:rsid w:val="00CA4129"/>
    <w:rsid w:val="00CA41D4"/>
    <w:rsid w:val="00CA7975"/>
    <w:rsid w:val="00CB1688"/>
    <w:rsid w:val="00CB21A7"/>
    <w:rsid w:val="00CB3693"/>
    <w:rsid w:val="00CB479B"/>
    <w:rsid w:val="00CB57D0"/>
    <w:rsid w:val="00CB619E"/>
    <w:rsid w:val="00CB7B35"/>
    <w:rsid w:val="00CC0820"/>
    <w:rsid w:val="00CC1BDC"/>
    <w:rsid w:val="00CC28A2"/>
    <w:rsid w:val="00CC2D4D"/>
    <w:rsid w:val="00CC2E9B"/>
    <w:rsid w:val="00CC32DE"/>
    <w:rsid w:val="00CC33FC"/>
    <w:rsid w:val="00CC3B89"/>
    <w:rsid w:val="00CC3D9A"/>
    <w:rsid w:val="00CC420A"/>
    <w:rsid w:val="00CC5275"/>
    <w:rsid w:val="00CD0B97"/>
    <w:rsid w:val="00CD0D6E"/>
    <w:rsid w:val="00CD1230"/>
    <w:rsid w:val="00CD14CA"/>
    <w:rsid w:val="00CD2DB2"/>
    <w:rsid w:val="00CD2F68"/>
    <w:rsid w:val="00CD40AF"/>
    <w:rsid w:val="00CE050A"/>
    <w:rsid w:val="00CE0ADE"/>
    <w:rsid w:val="00CE18BB"/>
    <w:rsid w:val="00CE2DCD"/>
    <w:rsid w:val="00CE4FA8"/>
    <w:rsid w:val="00CF17F3"/>
    <w:rsid w:val="00CF1AB7"/>
    <w:rsid w:val="00CF32C3"/>
    <w:rsid w:val="00CF6681"/>
    <w:rsid w:val="00D01AC8"/>
    <w:rsid w:val="00D03CDA"/>
    <w:rsid w:val="00D04826"/>
    <w:rsid w:val="00D053DD"/>
    <w:rsid w:val="00D05D43"/>
    <w:rsid w:val="00D06B5E"/>
    <w:rsid w:val="00D074E0"/>
    <w:rsid w:val="00D07C14"/>
    <w:rsid w:val="00D07CB3"/>
    <w:rsid w:val="00D107CE"/>
    <w:rsid w:val="00D10AED"/>
    <w:rsid w:val="00D11999"/>
    <w:rsid w:val="00D14F41"/>
    <w:rsid w:val="00D16ACC"/>
    <w:rsid w:val="00D16F0D"/>
    <w:rsid w:val="00D17815"/>
    <w:rsid w:val="00D20364"/>
    <w:rsid w:val="00D20DA3"/>
    <w:rsid w:val="00D214A7"/>
    <w:rsid w:val="00D2154A"/>
    <w:rsid w:val="00D22CAC"/>
    <w:rsid w:val="00D2437F"/>
    <w:rsid w:val="00D24F54"/>
    <w:rsid w:val="00D25EF8"/>
    <w:rsid w:val="00D33219"/>
    <w:rsid w:val="00D40C4F"/>
    <w:rsid w:val="00D43923"/>
    <w:rsid w:val="00D442A2"/>
    <w:rsid w:val="00D44343"/>
    <w:rsid w:val="00D45FE1"/>
    <w:rsid w:val="00D474A6"/>
    <w:rsid w:val="00D5109C"/>
    <w:rsid w:val="00D524E0"/>
    <w:rsid w:val="00D52A18"/>
    <w:rsid w:val="00D54E47"/>
    <w:rsid w:val="00D556CC"/>
    <w:rsid w:val="00D57051"/>
    <w:rsid w:val="00D57E9A"/>
    <w:rsid w:val="00D60C05"/>
    <w:rsid w:val="00D6172F"/>
    <w:rsid w:val="00D61AFB"/>
    <w:rsid w:val="00D62F58"/>
    <w:rsid w:val="00D656A7"/>
    <w:rsid w:val="00D6786F"/>
    <w:rsid w:val="00D71406"/>
    <w:rsid w:val="00D718C8"/>
    <w:rsid w:val="00D72768"/>
    <w:rsid w:val="00D730E4"/>
    <w:rsid w:val="00D7326E"/>
    <w:rsid w:val="00D7337F"/>
    <w:rsid w:val="00D7430B"/>
    <w:rsid w:val="00D7572F"/>
    <w:rsid w:val="00D75A81"/>
    <w:rsid w:val="00D76246"/>
    <w:rsid w:val="00D84F2B"/>
    <w:rsid w:val="00D87FAF"/>
    <w:rsid w:val="00D90029"/>
    <w:rsid w:val="00D936BA"/>
    <w:rsid w:val="00D94F3D"/>
    <w:rsid w:val="00D95346"/>
    <w:rsid w:val="00D958A9"/>
    <w:rsid w:val="00D96FFB"/>
    <w:rsid w:val="00DA19CA"/>
    <w:rsid w:val="00DA23D4"/>
    <w:rsid w:val="00DA2D95"/>
    <w:rsid w:val="00DA35BC"/>
    <w:rsid w:val="00DA3A97"/>
    <w:rsid w:val="00DA5753"/>
    <w:rsid w:val="00DB0DD3"/>
    <w:rsid w:val="00DB2E5A"/>
    <w:rsid w:val="00DB3372"/>
    <w:rsid w:val="00DB3610"/>
    <w:rsid w:val="00DB3F10"/>
    <w:rsid w:val="00DB6EDF"/>
    <w:rsid w:val="00DC02C0"/>
    <w:rsid w:val="00DC2F4E"/>
    <w:rsid w:val="00DC45CB"/>
    <w:rsid w:val="00DC5976"/>
    <w:rsid w:val="00DC5B92"/>
    <w:rsid w:val="00DD161C"/>
    <w:rsid w:val="00DD172C"/>
    <w:rsid w:val="00DD18E4"/>
    <w:rsid w:val="00DD1E0A"/>
    <w:rsid w:val="00DD2CBF"/>
    <w:rsid w:val="00DE0F1E"/>
    <w:rsid w:val="00DE1A27"/>
    <w:rsid w:val="00DE3BFE"/>
    <w:rsid w:val="00DE3CED"/>
    <w:rsid w:val="00DE3D2F"/>
    <w:rsid w:val="00DE5792"/>
    <w:rsid w:val="00DE7B9A"/>
    <w:rsid w:val="00DF2808"/>
    <w:rsid w:val="00DF321F"/>
    <w:rsid w:val="00DF3BC7"/>
    <w:rsid w:val="00DF4504"/>
    <w:rsid w:val="00DF6D2F"/>
    <w:rsid w:val="00E00815"/>
    <w:rsid w:val="00E00C59"/>
    <w:rsid w:val="00E057DB"/>
    <w:rsid w:val="00E07050"/>
    <w:rsid w:val="00E07C4E"/>
    <w:rsid w:val="00E07F82"/>
    <w:rsid w:val="00E13D75"/>
    <w:rsid w:val="00E15F8E"/>
    <w:rsid w:val="00E1658F"/>
    <w:rsid w:val="00E17076"/>
    <w:rsid w:val="00E179EE"/>
    <w:rsid w:val="00E20658"/>
    <w:rsid w:val="00E218F2"/>
    <w:rsid w:val="00E22A5A"/>
    <w:rsid w:val="00E23068"/>
    <w:rsid w:val="00E23238"/>
    <w:rsid w:val="00E2730E"/>
    <w:rsid w:val="00E311F3"/>
    <w:rsid w:val="00E320C6"/>
    <w:rsid w:val="00E321DF"/>
    <w:rsid w:val="00E33473"/>
    <w:rsid w:val="00E342C9"/>
    <w:rsid w:val="00E362E3"/>
    <w:rsid w:val="00E37D2B"/>
    <w:rsid w:val="00E42108"/>
    <w:rsid w:val="00E443DE"/>
    <w:rsid w:val="00E44577"/>
    <w:rsid w:val="00E4541E"/>
    <w:rsid w:val="00E4548A"/>
    <w:rsid w:val="00E45675"/>
    <w:rsid w:val="00E4645C"/>
    <w:rsid w:val="00E46486"/>
    <w:rsid w:val="00E47ADE"/>
    <w:rsid w:val="00E50D82"/>
    <w:rsid w:val="00E50E74"/>
    <w:rsid w:val="00E50F3F"/>
    <w:rsid w:val="00E547FC"/>
    <w:rsid w:val="00E55A31"/>
    <w:rsid w:val="00E62311"/>
    <w:rsid w:val="00E626D7"/>
    <w:rsid w:val="00E644D3"/>
    <w:rsid w:val="00E6497C"/>
    <w:rsid w:val="00E64BB8"/>
    <w:rsid w:val="00E6705B"/>
    <w:rsid w:val="00E67966"/>
    <w:rsid w:val="00E700A2"/>
    <w:rsid w:val="00E70BA7"/>
    <w:rsid w:val="00E74630"/>
    <w:rsid w:val="00E75D68"/>
    <w:rsid w:val="00E75E85"/>
    <w:rsid w:val="00E77B93"/>
    <w:rsid w:val="00E819E6"/>
    <w:rsid w:val="00E83EB1"/>
    <w:rsid w:val="00E85CB5"/>
    <w:rsid w:val="00E86BC7"/>
    <w:rsid w:val="00E86D4A"/>
    <w:rsid w:val="00E87244"/>
    <w:rsid w:val="00E878F8"/>
    <w:rsid w:val="00E879CA"/>
    <w:rsid w:val="00E87ACB"/>
    <w:rsid w:val="00E91A1F"/>
    <w:rsid w:val="00E92FA2"/>
    <w:rsid w:val="00E94C01"/>
    <w:rsid w:val="00E9540F"/>
    <w:rsid w:val="00E97D0F"/>
    <w:rsid w:val="00EA17DD"/>
    <w:rsid w:val="00EA3329"/>
    <w:rsid w:val="00EA3CD9"/>
    <w:rsid w:val="00EA5376"/>
    <w:rsid w:val="00EA6197"/>
    <w:rsid w:val="00EA6921"/>
    <w:rsid w:val="00EB5FEB"/>
    <w:rsid w:val="00EB649E"/>
    <w:rsid w:val="00EB6894"/>
    <w:rsid w:val="00EB737A"/>
    <w:rsid w:val="00EC083C"/>
    <w:rsid w:val="00EC2C4B"/>
    <w:rsid w:val="00EC3328"/>
    <w:rsid w:val="00EC3A43"/>
    <w:rsid w:val="00EC48DA"/>
    <w:rsid w:val="00EC5A57"/>
    <w:rsid w:val="00EC5AF9"/>
    <w:rsid w:val="00EC5E29"/>
    <w:rsid w:val="00EC6585"/>
    <w:rsid w:val="00EC6A6C"/>
    <w:rsid w:val="00ED399B"/>
    <w:rsid w:val="00ED4C87"/>
    <w:rsid w:val="00ED4CB5"/>
    <w:rsid w:val="00ED4D04"/>
    <w:rsid w:val="00ED6CAD"/>
    <w:rsid w:val="00ED7B20"/>
    <w:rsid w:val="00ED7BD6"/>
    <w:rsid w:val="00EE0A74"/>
    <w:rsid w:val="00EE0D5D"/>
    <w:rsid w:val="00EE271E"/>
    <w:rsid w:val="00EE2FB4"/>
    <w:rsid w:val="00EE3EC0"/>
    <w:rsid w:val="00EE465E"/>
    <w:rsid w:val="00EE4CDC"/>
    <w:rsid w:val="00EE6475"/>
    <w:rsid w:val="00EE7431"/>
    <w:rsid w:val="00EF2084"/>
    <w:rsid w:val="00EF49E1"/>
    <w:rsid w:val="00EF57C4"/>
    <w:rsid w:val="00EF6E4F"/>
    <w:rsid w:val="00EF7632"/>
    <w:rsid w:val="00EF79A1"/>
    <w:rsid w:val="00F00029"/>
    <w:rsid w:val="00F007BC"/>
    <w:rsid w:val="00F01BC0"/>
    <w:rsid w:val="00F032F0"/>
    <w:rsid w:val="00F03F39"/>
    <w:rsid w:val="00F0548C"/>
    <w:rsid w:val="00F054C6"/>
    <w:rsid w:val="00F0573A"/>
    <w:rsid w:val="00F0596D"/>
    <w:rsid w:val="00F06786"/>
    <w:rsid w:val="00F06AD7"/>
    <w:rsid w:val="00F07FFA"/>
    <w:rsid w:val="00F1008C"/>
    <w:rsid w:val="00F10332"/>
    <w:rsid w:val="00F1264D"/>
    <w:rsid w:val="00F12879"/>
    <w:rsid w:val="00F129F4"/>
    <w:rsid w:val="00F140E5"/>
    <w:rsid w:val="00F1539A"/>
    <w:rsid w:val="00F15A37"/>
    <w:rsid w:val="00F16D51"/>
    <w:rsid w:val="00F21795"/>
    <w:rsid w:val="00F23140"/>
    <w:rsid w:val="00F23C2E"/>
    <w:rsid w:val="00F24741"/>
    <w:rsid w:val="00F250E5"/>
    <w:rsid w:val="00F25EC4"/>
    <w:rsid w:val="00F2764B"/>
    <w:rsid w:val="00F31B61"/>
    <w:rsid w:val="00F32E24"/>
    <w:rsid w:val="00F34991"/>
    <w:rsid w:val="00F37977"/>
    <w:rsid w:val="00F37F55"/>
    <w:rsid w:val="00F406CD"/>
    <w:rsid w:val="00F41F62"/>
    <w:rsid w:val="00F43B59"/>
    <w:rsid w:val="00F4429C"/>
    <w:rsid w:val="00F4463A"/>
    <w:rsid w:val="00F44EA4"/>
    <w:rsid w:val="00F463BC"/>
    <w:rsid w:val="00F468F6"/>
    <w:rsid w:val="00F473F0"/>
    <w:rsid w:val="00F521E1"/>
    <w:rsid w:val="00F540A3"/>
    <w:rsid w:val="00F55558"/>
    <w:rsid w:val="00F556AA"/>
    <w:rsid w:val="00F56A0C"/>
    <w:rsid w:val="00F5711D"/>
    <w:rsid w:val="00F5751B"/>
    <w:rsid w:val="00F578E6"/>
    <w:rsid w:val="00F60265"/>
    <w:rsid w:val="00F61044"/>
    <w:rsid w:val="00F617BF"/>
    <w:rsid w:val="00F6225A"/>
    <w:rsid w:val="00F6530A"/>
    <w:rsid w:val="00F66F5B"/>
    <w:rsid w:val="00F67EEE"/>
    <w:rsid w:val="00F70200"/>
    <w:rsid w:val="00F713E9"/>
    <w:rsid w:val="00F73397"/>
    <w:rsid w:val="00F74147"/>
    <w:rsid w:val="00F74153"/>
    <w:rsid w:val="00F77AE4"/>
    <w:rsid w:val="00F80597"/>
    <w:rsid w:val="00F825BB"/>
    <w:rsid w:val="00F8596B"/>
    <w:rsid w:val="00F91B36"/>
    <w:rsid w:val="00F92982"/>
    <w:rsid w:val="00F9530B"/>
    <w:rsid w:val="00F970E8"/>
    <w:rsid w:val="00F9753B"/>
    <w:rsid w:val="00FA051B"/>
    <w:rsid w:val="00FA0B55"/>
    <w:rsid w:val="00FA2F84"/>
    <w:rsid w:val="00FA3410"/>
    <w:rsid w:val="00FA3721"/>
    <w:rsid w:val="00FA4EFA"/>
    <w:rsid w:val="00FA50E2"/>
    <w:rsid w:val="00FA59C9"/>
    <w:rsid w:val="00FA70EC"/>
    <w:rsid w:val="00FA74A2"/>
    <w:rsid w:val="00FB0D8F"/>
    <w:rsid w:val="00FB146B"/>
    <w:rsid w:val="00FB4077"/>
    <w:rsid w:val="00FB59C1"/>
    <w:rsid w:val="00FB757B"/>
    <w:rsid w:val="00FC0042"/>
    <w:rsid w:val="00FC489B"/>
    <w:rsid w:val="00FC557D"/>
    <w:rsid w:val="00FC6DB7"/>
    <w:rsid w:val="00FC6DFE"/>
    <w:rsid w:val="00FD0D52"/>
    <w:rsid w:val="00FD1532"/>
    <w:rsid w:val="00FD3C48"/>
    <w:rsid w:val="00FD560E"/>
    <w:rsid w:val="00FD71A9"/>
    <w:rsid w:val="00FD7390"/>
    <w:rsid w:val="00FE034B"/>
    <w:rsid w:val="00FE0B29"/>
    <w:rsid w:val="00FE19AE"/>
    <w:rsid w:val="00FE3123"/>
    <w:rsid w:val="00FE354D"/>
    <w:rsid w:val="00FE443A"/>
    <w:rsid w:val="00FE6D70"/>
    <w:rsid w:val="00FF46F9"/>
    <w:rsid w:val="00FF6424"/>
    <w:rsid w:val="00FF6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2E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6D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6D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6D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6D5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F92982"/>
  </w:style>
  <w:style w:type="paragraph" w:customStyle="1" w:styleId="EndNoteBibliographyTitle">
    <w:name w:val="EndNote Bibliography Title"/>
    <w:basedOn w:val="a"/>
    <w:link w:val="EndNoteBibliographyTitleChar"/>
    <w:rsid w:val="00B060D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060D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060DD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060DD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B060DD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D07CB3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07CB3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1E49D7"/>
    <w:rPr>
      <w:sz w:val="16"/>
      <w:szCs w:val="16"/>
    </w:rPr>
  </w:style>
  <w:style w:type="paragraph" w:styleId="a9">
    <w:name w:val="annotation text"/>
    <w:basedOn w:val="a"/>
    <w:link w:val="Char2"/>
    <w:uiPriority w:val="99"/>
    <w:unhideWhenUsed/>
    <w:rsid w:val="001E49D7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rsid w:val="001E49D7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1E49D7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1E49D7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C47CD5"/>
  </w:style>
  <w:style w:type="paragraph" w:customStyle="1" w:styleId="EndNoteCategoryHeading">
    <w:name w:val="EndNote Category Heading"/>
    <w:basedOn w:val="a"/>
    <w:link w:val="EndNoteCategoryHeadingChar"/>
    <w:rsid w:val="00C3701B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C3701B"/>
    <w:rPr>
      <w:b/>
      <w:noProof/>
    </w:rPr>
  </w:style>
  <w:style w:type="character" w:customStyle="1" w:styleId="Mention1">
    <w:name w:val="Mention1"/>
    <w:basedOn w:val="a0"/>
    <w:uiPriority w:val="99"/>
    <w:semiHidden/>
    <w:unhideWhenUsed/>
    <w:rsid w:val="00864087"/>
    <w:rPr>
      <w:color w:val="2B579A"/>
      <w:shd w:val="clear" w:color="auto" w:fill="E6E6E6"/>
    </w:rPr>
  </w:style>
  <w:style w:type="character" w:styleId="ac">
    <w:name w:val="FollowedHyperlink"/>
    <w:basedOn w:val="a0"/>
    <w:uiPriority w:val="99"/>
    <w:semiHidden/>
    <w:unhideWhenUsed/>
    <w:rsid w:val="00F61044"/>
    <w:rPr>
      <w:color w:val="800080" w:themeColor="followed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B338D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59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2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C21592-AFD5-4C3F-8639-A1C8317EF4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3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微软中国</cp:lastModifiedBy>
  <cp:revision>309</cp:revision>
  <cp:lastPrinted>2018-11-09T10:45:00Z</cp:lastPrinted>
  <dcterms:created xsi:type="dcterms:W3CDTF">2018-11-09T10:45:00Z</dcterms:created>
  <dcterms:modified xsi:type="dcterms:W3CDTF">2018-11-15T10:22:00Z</dcterms:modified>
</cp:coreProperties>
</file>